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5A297" w14:textId="4734BD55" w:rsidR="000931CB" w:rsidRPr="00EB285F" w:rsidRDefault="00A00393">
      <w:pPr>
        <w:rPr>
          <w:rFonts w:ascii="Arial" w:hAnsi="Arial" w:cs="Arial"/>
          <w:b/>
          <w:bCs/>
          <w:lang w:val="en-GB"/>
        </w:rPr>
      </w:pPr>
      <w:r>
        <w:rPr>
          <w:rFonts w:ascii="Arial" w:hAnsi="Arial" w:cs="Arial"/>
          <w:b/>
          <w:bCs/>
          <w:lang w:val="en-GB"/>
        </w:rPr>
        <w:t>Supplement</w:t>
      </w:r>
      <w:r w:rsidR="00EB285F" w:rsidRPr="00EB285F">
        <w:rPr>
          <w:rFonts w:ascii="Arial" w:hAnsi="Arial" w:cs="Arial"/>
          <w:b/>
          <w:bCs/>
          <w:lang w:val="en-GB"/>
        </w:rPr>
        <w:t xml:space="preserve"> 2</w:t>
      </w:r>
    </w:p>
    <w:p w14:paraId="3B405AFB" w14:textId="394EEF72" w:rsidR="00EB285F" w:rsidRPr="003B6449" w:rsidRDefault="00EB285F" w:rsidP="00EB285F">
      <w:pPr>
        <w:spacing w:before="120" w:after="120"/>
        <w:rPr>
          <w:rFonts w:ascii="Arial" w:hAnsi="Arial" w:cs="Arial"/>
          <w:lang w:val="en-US"/>
        </w:rPr>
      </w:pPr>
      <w:r w:rsidRPr="003B6449">
        <w:rPr>
          <w:rFonts w:ascii="Arial" w:hAnsi="Arial" w:cs="Arial"/>
          <w:lang w:val="en-GB"/>
        </w:rPr>
        <w:t xml:space="preserve">Common postoperative complications after esophagectomy and their respective definitions adapted according to the </w:t>
      </w:r>
      <w:r w:rsidRPr="003B6449">
        <w:rPr>
          <w:rFonts w:ascii="Arial" w:hAnsi="Arial" w:cs="Arial"/>
          <w:lang w:val="en-US"/>
        </w:rPr>
        <w:t>Esophagectomy Complications Consensus Group (ECC</w:t>
      </w:r>
      <w:r>
        <w:rPr>
          <w:rFonts w:ascii="Arial" w:hAnsi="Arial" w:cs="Arial"/>
          <w:lang w:val="en-US"/>
        </w:rPr>
        <w:t>G)</w:t>
      </w:r>
      <w:r w:rsidRPr="003B6449">
        <w:rPr>
          <w:rFonts w:ascii="Arial" w:hAnsi="Arial" w:cs="Arial"/>
          <w:lang w:val="en-US"/>
        </w:rPr>
        <w:t xml:space="preserve">. Grading according to Dindo-Clavien with clarifications for specific complications by the Japan Clinical Oncology Group. </w:t>
      </w:r>
    </w:p>
    <w:p w14:paraId="69068C46" w14:textId="77777777" w:rsidR="00EB285F" w:rsidRPr="00EB285F" w:rsidRDefault="00EB285F">
      <w:pPr>
        <w:rPr>
          <w:lang w:val="en-US"/>
        </w:rPr>
      </w:pPr>
    </w:p>
    <w:p w14:paraId="7BC638CB" w14:textId="7E7DC9F0" w:rsidR="00EB285F" w:rsidRDefault="00EB285F"/>
    <w:tbl>
      <w:tblPr>
        <w:tblStyle w:val="TableGrid"/>
        <w:tblW w:w="14312" w:type="dxa"/>
        <w:tblLook w:val="04A0" w:firstRow="1" w:lastRow="0" w:firstColumn="1" w:lastColumn="0" w:noHBand="0" w:noVBand="1"/>
      </w:tblPr>
      <w:tblGrid>
        <w:gridCol w:w="2421"/>
        <w:gridCol w:w="2616"/>
        <w:gridCol w:w="6016"/>
        <w:gridCol w:w="3259"/>
      </w:tblGrid>
      <w:tr w:rsidR="00EB285F" w:rsidRPr="00970E47" w14:paraId="5F718211" w14:textId="77777777" w:rsidTr="001D4CE8">
        <w:tc>
          <w:tcPr>
            <w:tcW w:w="2366" w:type="dxa"/>
            <w:shd w:val="clear" w:color="auto" w:fill="F79646"/>
            <w:vAlign w:val="center"/>
          </w:tcPr>
          <w:p w14:paraId="678EC4DD" w14:textId="77777777" w:rsidR="00EB285F" w:rsidRPr="00F32ED2" w:rsidRDefault="00EB285F" w:rsidP="001D4CE8">
            <w:pPr>
              <w:jc w:val="center"/>
              <w:rPr>
                <w:rFonts w:ascii="Arial" w:hAnsi="Arial" w:cs="Arial"/>
                <w:b/>
                <w:bCs/>
                <w:sz w:val="16"/>
                <w:szCs w:val="16"/>
                <w:lang w:val="en-US"/>
              </w:rPr>
            </w:pPr>
            <w:r w:rsidRPr="00F32ED2">
              <w:rPr>
                <w:rFonts w:ascii="Arial" w:hAnsi="Arial" w:cs="Arial"/>
                <w:b/>
                <w:bCs/>
                <w:sz w:val="16"/>
                <w:szCs w:val="16"/>
                <w:lang w:val="en-US"/>
              </w:rPr>
              <w:t>Complication</w:t>
            </w:r>
          </w:p>
          <w:p w14:paraId="6B234154" w14:textId="77777777" w:rsidR="00EB285F" w:rsidRPr="00F32ED2" w:rsidRDefault="00EB285F" w:rsidP="001D4CE8">
            <w:pPr>
              <w:jc w:val="center"/>
              <w:rPr>
                <w:rFonts w:ascii="Arial" w:hAnsi="Arial" w:cs="Arial"/>
                <w:b/>
                <w:bCs/>
                <w:sz w:val="16"/>
                <w:szCs w:val="16"/>
                <w:lang w:val="en-US"/>
              </w:rPr>
            </w:pPr>
            <w:r w:rsidRPr="00F32ED2">
              <w:rPr>
                <w:rFonts w:ascii="Arial" w:hAnsi="Arial" w:cs="Arial"/>
                <w:sz w:val="16"/>
                <w:szCs w:val="16"/>
                <w:lang w:val="en-US"/>
              </w:rPr>
              <w:t>(according to ECCG)</w:t>
            </w:r>
          </w:p>
        </w:tc>
        <w:tc>
          <w:tcPr>
            <w:tcW w:w="2629" w:type="dxa"/>
            <w:shd w:val="clear" w:color="auto" w:fill="F79646"/>
            <w:vAlign w:val="center"/>
          </w:tcPr>
          <w:p w14:paraId="428E14B3" w14:textId="77777777" w:rsidR="00EB285F" w:rsidRPr="00F32ED2" w:rsidRDefault="00EB285F" w:rsidP="001D4CE8">
            <w:pPr>
              <w:jc w:val="center"/>
              <w:rPr>
                <w:rFonts w:ascii="Arial" w:hAnsi="Arial" w:cs="Arial"/>
                <w:b/>
                <w:bCs/>
                <w:sz w:val="16"/>
                <w:szCs w:val="16"/>
                <w:lang w:val="en-US"/>
              </w:rPr>
            </w:pPr>
            <w:r w:rsidRPr="00F32ED2">
              <w:rPr>
                <w:rFonts w:ascii="Arial" w:hAnsi="Arial" w:cs="Arial"/>
                <w:b/>
                <w:bCs/>
                <w:sz w:val="16"/>
                <w:szCs w:val="16"/>
                <w:lang w:val="en-US"/>
              </w:rPr>
              <w:t>Definition</w:t>
            </w:r>
          </w:p>
          <w:p w14:paraId="5FBCE121" w14:textId="77777777" w:rsidR="00EB285F" w:rsidRPr="00F32ED2" w:rsidRDefault="00EB285F" w:rsidP="001D4CE8">
            <w:pPr>
              <w:jc w:val="center"/>
              <w:rPr>
                <w:rFonts w:ascii="Arial" w:hAnsi="Arial" w:cs="Arial"/>
                <w:sz w:val="16"/>
                <w:szCs w:val="16"/>
                <w:lang w:val="en-US"/>
              </w:rPr>
            </w:pPr>
            <w:r w:rsidRPr="00F32ED2">
              <w:rPr>
                <w:rFonts w:ascii="Arial" w:hAnsi="Arial" w:cs="Arial"/>
                <w:sz w:val="16"/>
                <w:szCs w:val="16"/>
                <w:lang w:val="en-US"/>
              </w:rPr>
              <w:t>(according to ECCG)</w:t>
            </w:r>
          </w:p>
        </w:tc>
        <w:tc>
          <w:tcPr>
            <w:tcW w:w="6016" w:type="dxa"/>
            <w:shd w:val="clear" w:color="auto" w:fill="F79646"/>
            <w:vAlign w:val="center"/>
          </w:tcPr>
          <w:p w14:paraId="6C15A17A" w14:textId="77777777" w:rsidR="00EB285F" w:rsidRPr="00F32ED2" w:rsidRDefault="00EB285F" w:rsidP="001D4CE8">
            <w:pPr>
              <w:jc w:val="center"/>
              <w:rPr>
                <w:rFonts w:ascii="Arial" w:hAnsi="Arial" w:cs="Arial"/>
                <w:b/>
                <w:bCs/>
                <w:sz w:val="16"/>
                <w:szCs w:val="16"/>
                <w:lang w:val="en-US"/>
              </w:rPr>
            </w:pPr>
            <w:r w:rsidRPr="00F32ED2">
              <w:rPr>
                <w:rFonts w:ascii="Arial" w:hAnsi="Arial" w:cs="Arial"/>
                <w:b/>
                <w:bCs/>
                <w:sz w:val="16"/>
                <w:szCs w:val="16"/>
                <w:lang w:val="en-US"/>
              </w:rPr>
              <w:t>Complication-specific grading</w:t>
            </w:r>
          </w:p>
          <w:p w14:paraId="14E0B424" w14:textId="77777777" w:rsidR="00EB285F" w:rsidRPr="00F32ED2" w:rsidRDefault="00EB285F" w:rsidP="001D4CE8">
            <w:pPr>
              <w:jc w:val="center"/>
              <w:rPr>
                <w:rFonts w:ascii="Arial" w:hAnsi="Arial" w:cs="Arial"/>
                <w:sz w:val="16"/>
                <w:szCs w:val="16"/>
                <w:lang w:val="en-US"/>
              </w:rPr>
            </w:pPr>
            <w:r w:rsidRPr="00F32ED2">
              <w:rPr>
                <w:rFonts w:ascii="Arial" w:hAnsi="Arial" w:cs="Arial"/>
                <w:sz w:val="16"/>
                <w:szCs w:val="16"/>
                <w:lang w:val="en-US"/>
              </w:rPr>
              <w:t>(according to ECCG)</w:t>
            </w:r>
          </w:p>
        </w:tc>
        <w:tc>
          <w:tcPr>
            <w:tcW w:w="3301" w:type="dxa"/>
            <w:shd w:val="clear" w:color="auto" w:fill="F79646"/>
            <w:vAlign w:val="center"/>
          </w:tcPr>
          <w:p w14:paraId="0B6B956F" w14:textId="77777777" w:rsidR="00EB285F" w:rsidRPr="00F32ED2" w:rsidRDefault="00EB285F" w:rsidP="001D4CE8">
            <w:pPr>
              <w:jc w:val="center"/>
              <w:rPr>
                <w:rFonts w:ascii="Arial" w:hAnsi="Arial" w:cs="Arial"/>
                <w:b/>
                <w:bCs/>
                <w:sz w:val="16"/>
                <w:szCs w:val="16"/>
                <w:lang w:val="en-US"/>
              </w:rPr>
            </w:pPr>
            <w:r w:rsidRPr="00F32ED2">
              <w:rPr>
                <w:rFonts w:ascii="Arial" w:hAnsi="Arial" w:cs="Arial"/>
                <w:b/>
                <w:bCs/>
                <w:sz w:val="16"/>
                <w:szCs w:val="16"/>
                <w:lang w:val="en-US"/>
              </w:rPr>
              <w:t>Grading according to Dindo-Clavien Classification</w:t>
            </w:r>
          </w:p>
          <w:p w14:paraId="39507A53" w14:textId="77777777" w:rsidR="00EB285F" w:rsidRPr="00F32ED2" w:rsidRDefault="00EB285F" w:rsidP="001D4CE8">
            <w:pPr>
              <w:pStyle w:val="NormalWeb"/>
              <w:spacing w:before="120" w:beforeAutospacing="0"/>
              <w:jc w:val="center"/>
              <w:rPr>
                <w:rFonts w:ascii="Arial" w:hAnsi="Arial" w:cs="Arial"/>
                <w:b/>
                <w:bCs/>
                <w:sz w:val="16"/>
                <w:szCs w:val="16"/>
                <w:lang w:val="en-US"/>
              </w:rPr>
            </w:pPr>
            <w:r w:rsidRPr="00F32ED2">
              <w:rPr>
                <w:rFonts w:ascii="Arial" w:hAnsi="Arial" w:cs="Arial"/>
                <w:sz w:val="16"/>
                <w:szCs w:val="16"/>
                <w:lang w:val="en-US"/>
              </w:rPr>
              <w:t>(clarifications according to Japan Clinical Oncology Group)</w:t>
            </w:r>
          </w:p>
        </w:tc>
      </w:tr>
      <w:tr w:rsidR="00EB285F" w:rsidRPr="00F32ED2" w14:paraId="528B3957" w14:textId="77777777" w:rsidTr="001D4CE8">
        <w:tc>
          <w:tcPr>
            <w:tcW w:w="2366" w:type="dxa"/>
            <w:shd w:val="clear" w:color="auto" w:fill="9FB7C5"/>
          </w:tcPr>
          <w:p w14:paraId="20979DB2" w14:textId="77777777" w:rsidR="00EB285F" w:rsidRPr="00F32ED2" w:rsidRDefault="00EB285F" w:rsidP="001D4CE8">
            <w:pPr>
              <w:rPr>
                <w:rFonts w:ascii="Arial" w:hAnsi="Arial" w:cs="Arial"/>
                <w:b/>
                <w:bCs/>
                <w:sz w:val="16"/>
                <w:szCs w:val="16"/>
                <w:lang w:val="en-US"/>
              </w:rPr>
            </w:pPr>
            <w:r w:rsidRPr="00F32ED2">
              <w:rPr>
                <w:rFonts w:ascii="Arial" w:hAnsi="Arial" w:cs="Arial"/>
                <w:b/>
                <w:bCs/>
                <w:color w:val="FFFFFF" w:themeColor="background1"/>
                <w:sz w:val="16"/>
                <w:szCs w:val="16"/>
                <w:lang w:val="en-US"/>
              </w:rPr>
              <w:t>Pulmonary</w:t>
            </w:r>
          </w:p>
        </w:tc>
        <w:tc>
          <w:tcPr>
            <w:tcW w:w="2629" w:type="dxa"/>
            <w:shd w:val="clear" w:color="auto" w:fill="9FB7C5"/>
          </w:tcPr>
          <w:p w14:paraId="73896F22" w14:textId="77777777" w:rsidR="00EB285F" w:rsidRPr="00F32ED2" w:rsidRDefault="00EB285F" w:rsidP="001D4CE8">
            <w:pPr>
              <w:rPr>
                <w:rFonts w:ascii="Arial" w:hAnsi="Arial" w:cs="Arial"/>
                <w:sz w:val="16"/>
                <w:szCs w:val="16"/>
                <w:lang w:val="en-US"/>
              </w:rPr>
            </w:pPr>
          </w:p>
        </w:tc>
        <w:tc>
          <w:tcPr>
            <w:tcW w:w="6016" w:type="dxa"/>
            <w:shd w:val="clear" w:color="auto" w:fill="9FB7C5"/>
          </w:tcPr>
          <w:p w14:paraId="7A795167" w14:textId="77777777" w:rsidR="00EB285F" w:rsidRPr="00F32ED2" w:rsidRDefault="00EB285F" w:rsidP="001D4CE8">
            <w:pPr>
              <w:rPr>
                <w:rFonts w:ascii="Arial" w:hAnsi="Arial" w:cs="Arial"/>
                <w:sz w:val="16"/>
                <w:szCs w:val="16"/>
                <w:lang w:val="en-US"/>
              </w:rPr>
            </w:pPr>
          </w:p>
        </w:tc>
        <w:tc>
          <w:tcPr>
            <w:tcW w:w="3301" w:type="dxa"/>
            <w:shd w:val="clear" w:color="auto" w:fill="9FB7C5"/>
          </w:tcPr>
          <w:p w14:paraId="1B34C58C" w14:textId="77777777" w:rsidR="00EB285F" w:rsidRPr="00F32ED2" w:rsidRDefault="00EB285F" w:rsidP="001D4CE8">
            <w:pPr>
              <w:rPr>
                <w:rFonts w:ascii="Arial" w:hAnsi="Arial" w:cs="Arial"/>
                <w:sz w:val="16"/>
                <w:szCs w:val="16"/>
                <w:lang w:val="en-US"/>
              </w:rPr>
            </w:pPr>
          </w:p>
        </w:tc>
      </w:tr>
      <w:tr w:rsidR="00EB285F" w:rsidRPr="00F32ED2" w14:paraId="261C12D4" w14:textId="77777777" w:rsidTr="001D4CE8">
        <w:tc>
          <w:tcPr>
            <w:tcW w:w="2366" w:type="dxa"/>
            <w:vAlign w:val="center"/>
          </w:tcPr>
          <w:p w14:paraId="4223A243"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Pneumonia</w:t>
            </w:r>
          </w:p>
        </w:tc>
        <w:tc>
          <w:tcPr>
            <w:tcW w:w="2629" w:type="dxa"/>
            <w:vAlign w:val="center"/>
          </w:tcPr>
          <w:p w14:paraId="6C14AE24"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 xml:space="preserve">Definition according to American Thoracic Society and Infectious Diseases Society of America. Am J Respir Crit Care Med. 2005 Feb 15;171(4):388-416. </w:t>
            </w:r>
          </w:p>
        </w:tc>
        <w:tc>
          <w:tcPr>
            <w:tcW w:w="6016" w:type="dxa"/>
            <w:vAlign w:val="center"/>
          </w:tcPr>
          <w:p w14:paraId="7069980E"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sz w:val="16"/>
                <w:szCs w:val="16"/>
                <w:lang w:val="en-US"/>
              </w:rPr>
              <w:t>Hospital acquired pneumonia</w:t>
            </w:r>
            <w:r w:rsidRPr="00F32ED2">
              <w:rPr>
                <w:rFonts w:ascii="Arial" w:hAnsi="Arial" w:cs="Arial"/>
                <w:sz w:val="16"/>
                <w:szCs w:val="16"/>
                <w:lang w:val="en-US"/>
              </w:rPr>
              <w:t xml:space="preserve"> is defined as pneumonia that occurs 48 hours or more after admission, which was not incubating at the time of admission.</w:t>
            </w:r>
          </w:p>
          <w:p w14:paraId="1DFB5064" w14:textId="77777777" w:rsidR="00EB285F" w:rsidRPr="00F32ED2" w:rsidRDefault="00EB285F" w:rsidP="001D4CE8">
            <w:pPr>
              <w:spacing w:line="276" w:lineRule="auto"/>
              <w:rPr>
                <w:rFonts w:ascii="Arial" w:hAnsi="Arial" w:cs="Arial"/>
                <w:sz w:val="16"/>
                <w:szCs w:val="16"/>
                <w:lang w:val="en-US"/>
              </w:rPr>
            </w:pPr>
          </w:p>
          <w:p w14:paraId="4D47D72E"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sz w:val="16"/>
                <w:szCs w:val="16"/>
                <w:lang w:val="en-US"/>
              </w:rPr>
              <w:t>Ventilator-associated pneumonia</w:t>
            </w:r>
            <w:r w:rsidRPr="00F32ED2">
              <w:rPr>
                <w:rFonts w:ascii="Arial" w:hAnsi="Arial" w:cs="Arial"/>
                <w:sz w:val="16"/>
                <w:szCs w:val="16"/>
                <w:lang w:val="en-US"/>
              </w:rPr>
              <w:t xml:space="preserve"> refers to pneumonia that arises more than 48–72 hours after endotracheal intubation</w:t>
            </w:r>
          </w:p>
          <w:p w14:paraId="5816EB28" w14:textId="77777777" w:rsidR="00EB285F" w:rsidRPr="00F32ED2" w:rsidRDefault="00EB285F" w:rsidP="001D4CE8">
            <w:pPr>
              <w:spacing w:line="276" w:lineRule="auto"/>
              <w:rPr>
                <w:rFonts w:ascii="Arial" w:hAnsi="Arial" w:cs="Arial"/>
                <w:sz w:val="16"/>
                <w:szCs w:val="16"/>
                <w:lang w:val="en-US"/>
              </w:rPr>
            </w:pPr>
          </w:p>
          <w:p w14:paraId="0248498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sz w:val="16"/>
                <w:szCs w:val="16"/>
                <w:lang w:val="en-US"/>
              </w:rPr>
              <w:t>Healthcare-associated pneumonia</w:t>
            </w:r>
            <w:r w:rsidRPr="00F32ED2">
              <w:rPr>
                <w:rFonts w:ascii="Arial" w:hAnsi="Arial" w:cs="Arial"/>
                <w:sz w:val="16"/>
                <w:szCs w:val="16"/>
                <w:lang w:val="en-US"/>
              </w:rPr>
              <w:t xml:space="preserve"> includes any patient who was hospitalized in an acute care hospital for two or more days within 90 days of the infection</w:t>
            </w:r>
          </w:p>
        </w:tc>
        <w:tc>
          <w:tcPr>
            <w:tcW w:w="3301" w:type="dxa"/>
            <w:vAlign w:val="center"/>
          </w:tcPr>
          <w:p w14:paraId="2A38A9E3"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except for nebulizers, expectorants, or lung physiotherapy (e.g., postural drainage) </w:t>
            </w:r>
          </w:p>
          <w:p w14:paraId="5ADA4301"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antibiotics)</w:t>
            </w:r>
          </w:p>
          <w:p w14:paraId="02497088"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Bronchoscopic aspiration, tracheal puncture</w:t>
            </w:r>
          </w:p>
          <w:p w14:paraId="566ECBD9"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Tracheostomy under general anesthesia/seda- tion or mechani- cal ventilation</w:t>
            </w:r>
          </w:p>
          <w:p w14:paraId="738F37BF"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Mechanical ventilation indicated</w:t>
            </w:r>
          </w:p>
          <w:p w14:paraId="585A8B27"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Sepsis or multiple organ failure</w:t>
            </w:r>
          </w:p>
          <w:p w14:paraId="24993F3F" w14:textId="77777777" w:rsidR="00EB285F" w:rsidRPr="00F32ED2" w:rsidRDefault="00EB285F" w:rsidP="001D4CE8">
            <w:pPr>
              <w:spacing w:after="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1E0B0ECA" w14:textId="77777777" w:rsidTr="001D4CE8">
        <w:tc>
          <w:tcPr>
            <w:tcW w:w="2366" w:type="dxa"/>
            <w:vAlign w:val="center"/>
          </w:tcPr>
          <w:p w14:paraId="1E0B18AC"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Sars-CoV-2 infection</w:t>
            </w:r>
          </w:p>
        </w:tc>
        <w:tc>
          <w:tcPr>
            <w:tcW w:w="2629" w:type="dxa"/>
          </w:tcPr>
          <w:p w14:paraId="2ABE472B"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Sars-CoV-2 infection proven by PCR testing with a ct-value &lt;34</w:t>
            </w:r>
          </w:p>
        </w:tc>
        <w:tc>
          <w:tcPr>
            <w:tcW w:w="6016" w:type="dxa"/>
          </w:tcPr>
          <w:p w14:paraId="60BCF770"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4C6D7414"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0C966CB8" w14:textId="77777777" w:rsidTr="001D4CE8">
        <w:tc>
          <w:tcPr>
            <w:tcW w:w="2366" w:type="dxa"/>
            <w:vAlign w:val="center"/>
          </w:tcPr>
          <w:p w14:paraId="294327F6"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Pleural effusion</w:t>
            </w:r>
          </w:p>
        </w:tc>
        <w:tc>
          <w:tcPr>
            <w:tcW w:w="2629" w:type="dxa"/>
            <w:vAlign w:val="center"/>
          </w:tcPr>
          <w:p w14:paraId="1060D44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Pleural effusion requiring additional drainage procedure</w:t>
            </w:r>
          </w:p>
        </w:tc>
        <w:tc>
          <w:tcPr>
            <w:tcW w:w="6016" w:type="dxa"/>
            <w:vAlign w:val="center"/>
          </w:tcPr>
          <w:p w14:paraId="6DBC34FA"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 xml:space="preserve">Although the ECCG requires Pleural effusions only to be documented when requiring additional drainage procedures, for the MICkey trial ALL pleural effusion diagnosed should be recorded and graded according to the Dindo-Clavien classification, </w:t>
            </w:r>
            <w:proofErr w:type="gramStart"/>
            <w:r w:rsidRPr="00F32ED2">
              <w:rPr>
                <w:rFonts w:ascii="Arial" w:hAnsi="Arial" w:cs="Arial"/>
                <w:sz w:val="16"/>
                <w:szCs w:val="16"/>
                <w:lang w:val="en-US"/>
              </w:rPr>
              <w:t>i.e.</w:t>
            </w:r>
            <w:proofErr w:type="gramEnd"/>
            <w:r w:rsidRPr="00F32ED2">
              <w:rPr>
                <w:rFonts w:ascii="Arial" w:hAnsi="Arial" w:cs="Arial"/>
                <w:sz w:val="16"/>
                <w:szCs w:val="16"/>
                <w:lang w:val="en-US"/>
              </w:rPr>
              <w:t xml:space="preserve"> also including grade I and II. </w:t>
            </w:r>
          </w:p>
        </w:tc>
        <w:tc>
          <w:tcPr>
            <w:tcW w:w="3301" w:type="dxa"/>
            <w:vAlign w:val="center"/>
          </w:tcPr>
          <w:p w14:paraId="684959D2"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drainage only through existing drainage tube) </w:t>
            </w:r>
          </w:p>
          <w:p w14:paraId="6107C8FE"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lastRenderedPageBreak/>
              <w:t>Grade II:</w:t>
            </w:r>
            <w:r w:rsidRPr="00F32ED2">
              <w:rPr>
                <w:rFonts w:ascii="Arial" w:hAnsi="Arial" w:cs="Arial"/>
                <w:sz w:val="16"/>
                <w:szCs w:val="16"/>
                <w:lang w:val="en-US"/>
              </w:rPr>
              <w:t xml:space="preserve"> Medical management indicated (e.g., diuretics) </w:t>
            </w:r>
          </w:p>
          <w:p w14:paraId="02B6B435"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mage-guided drain placement/thoracentesis including drain replacement indicated </w:t>
            </w:r>
          </w:p>
          <w:p w14:paraId="362C195D"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w:t>
            </w:r>
          </w:p>
          <w:p w14:paraId="54D5E2E6"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Mechanical ventilation indicated </w:t>
            </w:r>
          </w:p>
          <w:p w14:paraId="2C6E616E"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Multiple organ failure</w:t>
            </w:r>
          </w:p>
          <w:p w14:paraId="219C8491"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75F0C936" w14:textId="77777777" w:rsidTr="001D4CE8">
        <w:trPr>
          <w:trHeight w:val="374"/>
        </w:trPr>
        <w:tc>
          <w:tcPr>
            <w:tcW w:w="2366" w:type="dxa"/>
            <w:vAlign w:val="center"/>
          </w:tcPr>
          <w:p w14:paraId="01D5919C"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lastRenderedPageBreak/>
              <w:t>Pneumothorax</w:t>
            </w:r>
          </w:p>
        </w:tc>
        <w:tc>
          <w:tcPr>
            <w:tcW w:w="2629" w:type="dxa"/>
            <w:vAlign w:val="center"/>
          </w:tcPr>
          <w:p w14:paraId="793FBB13"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Pneumothorax requiring treatment</w:t>
            </w:r>
          </w:p>
        </w:tc>
        <w:tc>
          <w:tcPr>
            <w:tcW w:w="6016" w:type="dxa"/>
          </w:tcPr>
          <w:p w14:paraId="1CF8CAF5"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0F8ED793"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0AE8FDE3" w14:textId="77777777" w:rsidTr="001D4CE8">
        <w:tc>
          <w:tcPr>
            <w:tcW w:w="2366" w:type="dxa"/>
            <w:vAlign w:val="center"/>
          </w:tcPr>
          <w:p w14:paraId="31642044"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Atelectasis mucous plugging</w:t>
            </w:r>
          </w:p>
        </w:tc>
        <w:tc>
          <w:tcPr>
            <w:tcW w:w="2629" w:type="dxa"/>
            <w:shd w:val="clear" w:color="auto" w:fill="auto"/>
            <w:vAlign w:val="center"/>
          </w:tcPr>
          <w:p w14:paraId="6936B01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Atelectasis mucous plugging requiring bronchoscopy</w:t>
            </w:r>
          </w:p>
        </w:tc>
        <w:tc>
          <w:tcPr>
            <w:tcW w:w="6016" w:type="dxa"/>
            <w:shd w:val="clear" w:color="auto" w:fill="auto"/>
            <w:vAlign w:val="center"/>
          </w:tcPr>
          <w:p w14:paraId="720E1E98"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 xml:space="preserve">Although the ECCG requires atelectasis mucous plugging  only to be documented when requiring bronchoscopy, for the MICkey trial ALL atelectasis diagnosed should be recorded and graded according to the Dindo-Clavien classification, </w:t>
            </w:r>
            <w:proofErr w:type="gramStart"/>
            <w:r w:rsidRPr="00F32ED2">
              <w:rPr>
                <w:rFonts w:ascii="Arial" w:hAnsi="Arial" w:cs="Arial"/>
                <w:sz w:val="16"/>
                <w:szCs w:val="16"/>
                <w:lang w:val="en-US"/>
              </w:rPr>
              <w:t>i.e.</w:t>
            </w:r>
            <w:proofErr w:type="gramEnd"/>
            <w:r w:rsidRPr="00F32ED2">
              <w:rPr>
                <w:rFonts w:ascii="Arial" w:hAnsi="Arial" w:cs="Arial"/>
                <w:sz w:val="16"/>
                <w:szCs w:val="16"/>
                <w:lang w:val="en-US"/>
              </w:rPr>
              <w:t xml:space="preserve"> also including grade I and II.</w:t>
            </w:r>
          </w:p>
        </w:tc>
        <w:tc>
          <w:tcPr>
            <w:tcW w:w="3301" w:type="dxa"/>
            <w:shd w:val="clear" w:color="auto" w:fill="auto"/>
            <w:vAlign w:val="center"/>
          </w:tcPr>
          <w:p w14:paraId="22B8AEEC"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except for nebulizers, expectorants, or lung physiotherapy (e.g., postural drainage)</w:t>
            </w:r>
          </w:p>
          <w:p w14:paraId="221B5766"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antibiotics)</w:t>
            </w:r>
          </w:p>
          <w:p w14:paraId="0DF4985C"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Bronchoscopic aspiration or surgical intervention indicated (e.g., tracheal puncture) without general anesthesia</w:t>
            </w:r>
          </w:p>
          <w:p w14:paraId="7B85ACA7"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including tracheostomy under sedation)</w:t>
            </w:r>
          </w:p>
          <w:p w14:paraId="523D7B74"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Mechanical ventilation indicated </w:t>
            </w:r>
          </w:p>
          <w:p w14:paraId="1BB5E37D"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Sepsis or multiple organ failure</w:t>
            </w:r>
          </w:p>
          <w:p w14:paraId="2BE4FDCA"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21C05CB0" w14:textId="77777777" w:rsidTr="001D4CE8">
        <w:tc>
          <w:tcPr>
            <w:tcW w:w="2366" w:type="dxa"/>
            <w:vAlign w:val="center"/>
          </w:tcPr>
          <w:p w14:paraId="2760963A"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Respiratory failure</w:t>
            </w:r>
          </w:p>
        </w:tc>
        <w:tc>
          <w:tcPr>
            <w:tcW w:w="2629" w:type="dxa"/>
          </w:tcPr>
          <w:p w14:paraId="3F7001B7"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Respiratory failure requiring reintubation</w:t>
            </w:r>
          </w:p>
        </w:tc>
        <w:tc>
          <w:tcPr>
            <w:tcW w:w="6016" w:type="dxa"/>
          </w:tcPr>
          <w:p w14:paraId="46FEB0BB"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33CEDB50"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Va / IVb / V</w:t>
            </w:r>
          </w:p>
        </w:tc>
      </w:tr>
      <w:tr w:rsidR="00EB285F" w:rsidRPr="00970E47" w14:paraId="70B0BBC0" w14:textId="77777777" w:rsidTr="001D4CE8">
        <w:tc>
          <w:tcPr>
            <w:tcW w:w="2366" w:type="dxa"/>
            <w:vAlign w:val="center"/>
          </w:tcPr>
          <w:p w14:paraId="6BB0907F"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lastRenderedPageBreak/>
              <w:t>Acute respiratory distress syndrome</w:t>
            </w:r>
          </w:p>
        </w:tc>
        <w:tc>
          <w:tcPr>
            <w:tcW w:w="2629" w:type="dxa"/>
            <w:vAlign w:val="center"/>
          </w:tcPr>
          <w:p w14:paraId="6FA439B1"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 xml:space="preserve">Acute respiratory distress syndrome </w:t>
            </w:r>
          </w:p>
          <w:p w14:paraId="0A462853" w14:textId="77777777" w:rsidR="00EB285F" w:rsidRPr="00F32ED2" w:rsidRDefault="00EB285F" w:rsidP="001D4CE8">
            <w:pPr>
              <w:spacing w:line="276" w:lineRule="auto"/>
              <w:rPr>
                <w:rFonts w:ascii="Arial" w:hAnsi="Arial" w:cs="Arial"/>
                <w:sz w:val="16"/>
                <w:szCs w:val="16"/>
                <w:lang w:val="en-US"/>
              </w:rPr>
            </w:pPr>
          </w:p>
          <w:p w14:paraId="4085B6B8"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Berlin Definition: ARDS Definition Task Force, Ranieri VM, et al. JAMA. 2012 Jun 20;307(23):2526-33.)</w:t>
            </w:r>
          </w:p>
        </w:tc>
        <w:tc>
          <w:tcPr>
            <w:tcW w:w="6016" w:type="dxa"/>
          </w:tcPr>
          <w:p w14:paraId="64BF7E0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noProof/>
                <w:sz w:val="16"/>
                <w:szCs w:val="16"/>
                <w:lang w:eastAsia="de-DE"/>
              </w:rPr>
              <w:drawing>
                <wp:inline distT="0" distB="0" distL="0" distR="0" wp14:anchorId="57776D2B" wp14:editId="1BA3E450">
                  <wp:extent cx="3423717" cy="1753019"/>
                  <wp:effectExtent l="0" t="0" r="5715" b="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rotWithShape="1">
                          <a:blip r:embed="rId5"/>
                          <a:srcRect t="11319"/>
                          <a:stretch/>
                        </pic:blipFill>
                        <pic:spPr bwMode="auto">
                          <a:xfrm>
                            <a:off x="0" y="0"/>
                            <a:ext cx="3424457" cy="1753398"/>
                          </a:xfrm>
                          <a:prstGeom prst="rect">
                            <a:avLst/>
                          </a:prstGeom>
                          <a:ln>
                            <a:noFill/>
                          </a:ln>
                          <a:extLst>
                            <a:ext uri="{53640926-AAD7-44D8-BBD7-CCE9431645EC}">
                              <a14:shadowObscured xmlns:a14="http://schemas.microsoft.com/office/drawing/2010/main"/>
                            </a:ext>
                          </a:extLst>
                        </pic:spPr>
                      </pic:pic>
                    </a:graphicData>
                  </a:graphic>
                </wp:inline>
              </w:drawing>
            </w:r>
          </w:p>
        </w:tc>
        <w:tc>
          <w:tcPr>
            <w:tcW w:w="3301" w:type="dxa"/>
            <w:vAlign w:val="center"/>
          </w:tcPr>
          <w:p w14:paraId="2152631B"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0DE5B6F7" w14:textId="77777777" w:rsidTr="001D4CE8">
        <w:tc>
          <w:tcPr>
            <w:tcW w:w="2366" w:type="dxa"/>
            <w:vAlign w:val="center"/>
          </w:tcPr>
          <w:p w14:paraId="471FB6C0"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Acute aspiration</w:t>
            </w:r>
          </w:p>
        </w:tc>
        <w:tc>
          <w:tcPr>
            <w:tcW w:w="2629" w:type="dxa"/>
            <w:vAlign w:val="center"/>
          </w:tcPr>
          <w:p w14:paraId="26B2C349"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Acute aspiration</w:t>
            </w:r>
          </w:p>
        </w:tc>
        <w:tc>
          <w:tcPr>
            <w:tcW w:w="6016" w:type="dxa"/>
            <w:vAlign w:val="center"/>
          </w:tcPr>
          <w:p w14:paraId="32FA91B3"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51B4531F"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027EA107" w14:textId="77777777" w:rsidTr="001D4CE8">
        <w:tc>
          <w:tcPr>
            <w:tcW w:w="2366" w:type="dxa"/>
            <w:vAlign w:val="center"/>
          </w:tcPr>
          <w:p w14:paraId="40A8C805"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Tracheobronchial injury</w:t>
            </w:r>
          </w:p>
        </w:tc>
        <w:tc>
          <w:tcPr>
            <w:tcW w:w="2629" w:type="dxa"/>
            <w:vAlign w:val="center"/>
          </w:tcPr>
          <w:p w14:paraId="260E3AB0"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Tracheobronchial injury</w:t>
            </w:r>
          </w:p>
        </w:tc>
        <w:tc>
          <w:tcPr>
            <w:tcW w:w="6016" w:type="dxa"/>
            <w:vAlign w:val="center"/>
          </w:tcPr>
          <w:p w14:paraId="0AEE47BC"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242A9F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7B2227AF" w14:textId="77777777" w:rsidTr="001D4CE8">
        <w:tc>
          <w:tcPr>
            <w:tcW w:w="2366" w:type="dxa"/>
            <w:vAlign w:val="center"/>
          </w:tcPr>
          <w:p w14:paraId="4EF4439D"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b/>
                <w:bCs/>
                <w:sz w:val="16"/>
                <w:szCs w:val="16"/>
                <w:lang w:val="en-US"/>
              </w:rPr>
              <w:t>Air leak</w:t>
            </w:r>
          </w:p>
        </w:tc>
        <w:tc>
          <w:tcPr>
            <w:tcW w:w="2629" w:type="dxa"/>
            <w:vAlign w:val="center"/>
          </w:tcPr>
          <w:p w14:paraId="0BD2AF1D"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Chest tube maintenance for air leak for &gt;10 d postoperatively</w:t>
            </w:r>
          </w:p>
        </w:tc>
        <w:tc>
          <w:tcPr>
            <w:tcW w:w="6016" w:type="dxa"/>
            <w:vAlign w:val="center"/>
          </w:tcPr>
          <w:p w14:paraId="2C94A42F"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5D6B5ED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1A39118D" w14:textId="77777777" w:rsidTr="001D4CE8">
        <w:tc>
          <w:tcPr>
            <w:tcW w:w="2366" w:type="dxa"/>
            <w:shd w:val="clear" w:color="auto" w:fill="9FB7C5"/>
            <w:vAlign w:val="center"/>
          </w:tcPr>
          <w:p w14:paraId="68594CA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color w:val="FFFFFF" w:themeColor="background1"/>
                <w:sz w:val="16"/>
                <w:szCs w:val="16"/>
                <w:lang w:val="en-US"/>
              </w:rPr>
              <w:t>Cardiac</w:t>
            </w:r>
          </w:p>
        </w:tc>
        <w:tc>
          <w:tcPr>
            <w:tcW w:w="2629" w:type="dxa"/>
            <w:shd w:val="clear" w:color="auto" w:fill="9FB7C5"/>
          </w:tcPr>
          <w:p w14:paraId="44DE61AF"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22564733"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tcPr>
          <w:p w14:paraId="62F63416" w14:textId="77777777" w:rsidR="00EB285F" w:rsidRPr="00F32ED2" w:rsidRDefault="00EB285F" w:rsidP="001D4CE8">
            <w:pPr>
              <w:spacing w:line="276" w:lineRule="auto"/>
              <w:rPr>
                <w:rFonts w:ascii="Arial" w:hAnsi="Arial" w:cs="Arial"/>
                <w:sz w:val="16"/>
                <w:szCs w:val="16"/>
                <w:lang w:val="en-US"/>
              </w:rPr>
            </w:pPr>
          </w:p>
        </w:tc>
      </w:tr>
      <w:tr w:rsidR="00EB285F" w:rsidRPr="00F32ED2" w14:paraId="6C4D668F" w14:textId="77777777" w:rsidTr="001D4CE8">
        <w:tc>
          <w:tcPr>
            <w:tcW w:w="2366" w:type="dxa"/>
            <w:vAlign w:val="center"/>
          </w:tcPr>
          <w:p w14:paraId="1A6314BC"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Cardiac arrest requiring CPR</w:t>
            </w:r>
          </w:p>
        </w:tc>
        <w:tc>
          <w:tcPr>
            <w:tcW w:w="2629" w:type="dxa"/>
            <w:vAlign w:val="center"/>
          </w:tcPr>
          <w:p w14:paraId="661F20D9" w14:textId="77777777" w:rsidR="00EB285F" w:rsidRPr="00F32ED2" w:rsidRDefault="00EB285F" w:rsidP="001D4CE8">
            <w:pPr>
              <w:spacing w:line="276" w:lineRule="auto"/>
              <w:rPr>
                <w:rFonts w:ascii="Arial" w:hAnsi="Arial" w:cs="Arial"/>
                <w:sz w:val="16"/>
                <w:szCs w:val="16"/>
                <w:lang w:val="en-US"/>
              </w:rPr>
            </w:pPr>
          </w:p>
        </w:tc>
        <w:tc>
          <w:tcPr>
            <w:tcW w:w="6016" w:type="dxa"/>
          </w:tcPr>
          <w:p w14:paraId="533C19A5" w14:textId="77777777" w:rsidR="00EB285F" w:rsidRPr="00F32ED2" w:rsidRDefault="00EB285F" w:rsidP="001D4CE8">
            <w:pPr>
              <w:spacing w:line="276" w:lineRule="auto"/>
              <w:rPr>
                <w:rFonts w:ascii="Arial" w:hAnsi="Arial" w:cs="Arial"/>
                <w:sz w:val="16"/>
                <w:szCs w:val="16"/>
                <w:lang w:val="en-US"/>
              </w:rPr>
            </w:pPr>
          </w:p>
        </w:tc>
        <w:tc>
          <w:tcPr>
            <w:tcW w:w="3301" w:type="dxa"/>
          </w:tcPr>
          <w:p w14:paraId="43B0AF99"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Va / IVb / V</w:t>
            </w:r>
          </w:p>
        </w:tc>
      </w:tr>
      <w:tr w:rsidR="00EB285F" w:rsidRPr="00F32ED2" w14:paraId="519E6CD4" w14:textId="77777777" w:rsidTr="001D4CE8">
        <w:tc>
          <w:tcPr>
            <w:tcW w:w="2366" w:type="dxa"/>
            <w:vAlign w:val="center"/>
          </w:tcPr>
          <w:p w14:paraId="70645DF4"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 xml:space="preserve">Myocardial infarction </w:t>
            </w:r>
          </w:p>
          <w:p w14:paraId="557549F5" w14:textId="77777777" w:rsidR="00EB285F" w:rsidRPr="00F32ED2" w:rsidRDefault="00EB285F" w:rsidP="001D4CE8">
            <w:pPr>
              <w:spacing w:line="276" w:lineRule="auto"/>
              <w:rPr>
                <w:rFonts w:ascii="Arial" w:hAnsi="Arial" w:cs="Arial"/>
                <w:b/>
                <w:bCs/>
                <w:sz w:val="16"/>
                <w:szCs w:val="16"/>
                <w:lang w:val="en-US"/>
              </w:rPr>
            </w:pPr>
          </w:p>
        </w:tc>
        <w:tc>
          <w:tcPr>
            <w:tcW w:w="2629" w:type="dxa"/>
            <w:vAlign w:val="center"/>
          </w:tcPr>
          <w:p w14:paraId="0FA320A3"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Myocardial infarction</w:t>
            </w:r>
          </w:p>
          <w:p w14:paraId="0027BE86" w14:textId="77777777" w:rsidR="00EB285F" w:rsidRPr="00F32ED2" w:rsidRDefault="00EB285F" w:rsidP="001D4CE8">
            <w:pPr>
              <w:spacing w:line="276" w:lineRule="auto"/>
              <w:rPr>
                <w:rFonts w:ascii="Arial" w:eastAsiaTheme="minorHAnsi" w:hAnsi="Arial" w:cs="Arial"/>
                <w:sz w:val="16"/>
                <w:szCs w:val="16"/>
                <w:lang w:val="en-GB" w:eastAsia="en-US"/>
              </w:rPr>
            </w:pPr>
          </w:p>
          <w:p w14:paraId="0FC4BBBA"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 xml:space="preserve">Definition: World Health Organization: Mendis S, et al. Writing group on behalf of the participating experts of the WHO consultation for revision of WHO definition of myocardial infarction. World Health Organization definition of myocardial infarction: 2008-09 revision. Int J Epidemiol. 2011 Feb;40(1):139-46. </w:t>
            </w:r>
          </w:p>
        </w:tc>
        <w:tc>
          <w:tcPr>
            <w:tcW w:w="6016" w:type="dxa"/>
          </w:tcPr>
          <w:p w14:paraId="09628606" w14:textId="77777777" w:rsidR="00EB285F" w:rsidRPr="00F32ED2" w:rsidRDefault="00EB285F" w:rsidP="001D4CE8">
            <w:pPr>
              <w:spacing w:line="276" w:lineRule="auto"/>
              <w:ind w:left="237" w:hanging="237"/>
              <w:rPr>
                <w:rFonts w:ascii="Arial" w:hAnsi="Arial" w:cs="Arial"/>
                <w:sz w:val="16"/>
                <w:szCs w:val="16"/>
                <w:lang w:val="en-US"/>
              </w:rPr>
            </w:pPr>
            <w:r w:rsidRPr="00F32ED2">
              <w:rPr>
                <w:rFonts w:ascii="Arial" w:hAnsi="Arial" w:cs="Arial"/>
                <w:sz w:val="16"/>
                <w:szCs w:val="16"/>
                <w:lang w:val="en-US"/>
              </w:rPr>
              <w:t>(i) Detection of rise and/or fall of cardiac biomarkers  (preferably troponin) with at least one value above the 99th percentile of the upper reference limit together with evidence of myocardial ischaemia with at least one of the following:</w:t>
            </w:r>
          </w:p>
          <w:p w14:paraId="23BC3F8C" w14:textId="77777777" w:rsidR="00EB285F" w:rsidRPr="00F32ED2" w:rsidRDefault="00EB285F" w:rsidP="001D4CE8">
            <w:pPr>
              <w:spacing w:line="276" w:lineRule="auto"/>
              <w:ind w:left="379" w:hanging="237"/>
              <w:rPr>
                <w:rFonts w:ascii="Arial" w:hAnsi="Arial" w:cs="Arial"/>
                <w:sz w:val="16"/>
                <w:szCs w:val="16"/>
                <w:lang w:val="en-US"/>
              </w:rPr>
            </w:pPr>
            <w:r w:rsidRPr="00F32ED2">
              <w:rPr>
                <w:rFonts w:ascii="Arial" w:hAnsi="Arial" w:cs="Arial"/>
                <w:sz w:val="16"/>
                <w:szCs w:val="16"/>
                <w:lang w:val="en-US"/>
              </w:rPr>
              <w:t xml:space="preserve"> (a) symptoms of ischaemia (include various combinations of chest, upper extremity, jaw or epigastric discomfort with exertion or at rest; the discomfort usually lasts 420 min,  often is diffuse, not localized, not positional,  not affected by movement of the region and it may be accompanied by dyspnoea, diaphoresis, nausea or syncope</w:t>
            </w:r>
            <w:proofErr w:type="gramStart"/>
            <w:r w:rsidRPr="00F32ED2">
              <w:rPr>
                <w:rFonts w:ascii="Arial" w:hAnsi="Arial" w:cs="Arial"/>
                <w:sz w:val="16"/>
                <w:szCs w:val="16"/>
                <w:lang w:val="en-US"/>
              </w:rPr>
              <w:t>);</w:t>
            </w:r>
            <w:proofErr w:type="gramEnd"/>
          </w:p>
          <w:p w14:paraId="07DE9FB5" w14:textId="77777777" w:rsidR="00EB285F" w:rsidRPr="00F32ED2" w:rsidRDefault="00EB285F" w:rsidP="001D4CE8">
            <w:pPr>
              <w:spacing w:line="276" w:lineRule="auto"/>
              <w:ind w:left="379" w:hanging="237"/>
              <w:rPr>
                <w:rFonts w:ascii="Arial" w:hAnsi="Arial" w:cs="Arial"/>
                <w:sz w:val="16"/>
                <w:szCs w:val="16"/>
                <w:lang w:val="en-US"/>
              </w:rPr>
            </w:pPr>
            <w:r w:rsidRPr="00F32ED2">
              <w:rPr>
                <w:rFonts w:ascii="Arial" w:hAnsi="Arial" w:cs="Arial"/>
                <w:sz w:val="16"/>
                <w:szCs w:val="16"/>
                <w:lang w:val="en-US"/>
              </w:rPr>
              <w:t xml:space="preserve"> (b) ECG changes indicative of new ischaemia  [new ST-T changes or new left bundle branch block (LBBB)–Minnesota codes:  ST-depression 4.1; 4.2; ST-elevation 9.2; LBBB 7.1]</w:t>
            </w:r>
          </w:p>
          <w:p w14:paraId="02A19123" w14:textId="77777777" w:rsidR="00EB285F" w:rsidRPr="00F32ED2" w:rsidRDefault="00EB285F" w:rsidP="001D4CE8">
            <w:pPr>
              <w:spacing w:line="276" w:lineRule="auto"/>
              <w:ind w:left="379" w:hanging="237"/>
              <w:rPr>
                <w:rFonts w:ascii="Arial" w:hAnsi="Arial" w:cs="Arial"/>
                <w:sz w:val="16"/>
                <w:szCs w:val="16"/>
                <w:lang w:val="en-US"/>
              </w:rPr>
            </w:pPr>
            <w:r w:rsidRPr="00F32ED2">
              <w:rPr>
                <w:rFonts w:ascii="Arial" w:hAnsi="Arial" w:cs="Arial"/>
                <w:sz w:val="16"/>
                <w:szCs w:val="16"/>
                <w:lang w:val="en-US"/>
              </w:rPr>
              <w:t>(c) development of pathological Q waves in the ECG (Minnesota codes: 1.1.1 through 1.2.5 plus 1.2.7),17 including:  (1) no unequivocal pathological Q waves in the first ECG or in event set of ECG(s)  followed by a record with a pathological Q wave or  (2) any Q wave in leads V2–V3 5 0.02 s or QS complex in leads V2 and V3 or Q wave 50.03 s and 50.01 mV deep or QS complex in leads I, II, aVL, aVF or  (3) V4–V6 in any two leads of a contiguous lead grouping (I, aVL, V6:V4–V6: II, III, aVF).</w:t>
            </w:r>
          </w:p>
          <w:p w14:paraId="0B49AFE7" w14:textId="77777777" w:rsidR="00EB285F" w:rsidRPr="00F32ED2" w:rsidRDefault="00EB285F" w:rsidP="001D4CE8">
            <w:pPr>
              <w:spacing w:line="276" w:lineRule="auto"/>
              <w:ind w:left="379" w:hanging="237"/>
              <w:rPr>
                <w:rFonts w:ascii="Arial" w:hAnsi="Arial" w:cs="Arial"/>
                <w:sz w:val="16"/>
                <w:szCs w:val="16"/>
                <w:lang w:val="en-US"/>
              </w:rPr>
            </w:pPr>
            <w:r w:rsidRPr="00F32ED2">
              <w:rPr>
                <w:rFonts w:ascii="Arial" w:hAnsi="Arial" w:cs="Arial"/>
                <w:sz w:val="16"/>
                <w:szCs w:val="16"/>
                <w:lang w:val="en-US"/>
              </w:rPr>
              <w:t>(d) imaging evidence of new loss of viable myocardium or new regional wall motion abnormality.</w:t>
            </w:r>
          </w:p>
          <w:p w14:paraId="24EDEFA3" w14:textId="77777777" w:rsidR="00EB285F" w:rsidRPr="00F32ED2" w:rsidRDefault="00EB285F" w:rsidP="001D4CE8">
            <w:pPr>
              <w:spacing w:line="276" w:lineRule="auto"/>
              <w:ind w:left="237" w:hanging="237"/>
              <w:rPr>
                <w:rFonts w:ascii="Arial" w:hAnsi="Arial" w:cs="Arial"/>
                <w:sz w:val="16"/>
                <w:szCs w:val="16"/>
                <w:lang w:val="en-US"/>
              </w:rPr>
            </w:pPr>
            <w:r w:rsidRPr="00F32ED2">
              <w:rPr>
                <w:rFonts w:ascii="Arial" w:hAnsi="Arial" w:cs="Arial"/>
                <w:sz w:val="16"/>
                <w:szCs w:val="16"/>
                <w:lang w:val="en-US"/>
              </w:rPr>
              <w:t>or</w:t>
            </w:r>
          </w:p>
          <w:p w14:paraId="570F0BF5" w14:textId="77777777" w:rsidR="00EB285F" w:rsidRPr="00F32ED2" w:rsidRDefault="00EB285F" w:rsidP="001D4CE8">
            <w:pPr>
              <w:spacing w:line="276" w:lineRule="auto"/>
              <w:ind w:left="237" w:hanging="237"/>
              <w:rPr>
                <w:rFonts w:ascii="Arial" w:hAnsi="Arial" w:cs="Arial"/>
                <w:sz w:val="16"/>
                <w:szCs w:val="16"/>
                <w:lang w:val="en-US"/>
              </w:rPr>
            </w:pPr>
            <w:r w:rsidRPr="00F32ED2">
              <w:rPr>
                <w:rFonts w:ascii="Arial" w:hAnsi="Arial" w:cs="Arial"/>
                <w:sz w:val="16"/>
                <w:szCs w:val="16"/>
                <w:lang w:val="en-US"/>
              </w:rPr>
              <w:t xml:space="preserve">(ii) Sudden unexpected cardiac death, involving cardiac arrest, often with symptoms suggestive of myocardial ischaemia (ischaemic symptoms include </w:t>
            </w:r>
            <w:r w:rsidRPr="00F32ED2">
              <w:rPr>
                <w:rFonts w:ascii="Arial" w:hAnsi="Arial" w:cs="Arial"/>
                <w:sz w:val="16"/>
                <w:szCs w:val="16"/>
                <w:lang w:val="en-US"/>
              </w:rPr>
              <w:lastRenderedPageBreak/>
              <w:t xml:space="preserve">various combinations of chest, upper extremity, </w:t>
            </w:r>
            <w:proofErr w:type="gramStart"/>
            <w:r w:rsidRPr="00F32ED2">
              <w:rPr>
                <w:rFonts w:ascii="Arial" w:hAnsi="Arial" w:cs="Arial"/>
                <w:sz w:val="16"/>
                <w:szCs w:val="16"/>
                <w:lang w:val="en-US"/>
              </w:rPr>
              <w:t>jaw</w:t>
            </w:r>
            <w:proofErr w:type="gramEnd"/>
            <w:r w:rsidRPr="00F32ED2">
              <w:rPr>
                <w:rFonts w:ascii="Arial" w:hAnsi="Arial" w:cs="Arial"/>
                <w:sz w:val="16"/>
                <w:szCs w:val="16"/>
                <w:lang w:val="en-US"/>
              </w:rPr>
              <w:t xml:space="preserve"> or epigastric discomfort with exertion or at rest; the discomfort usually lasts &lt;20 min, often is diffuse, not localized, not positional, not affected by movement of the region, and it may be accompanied by dyspnoea, diaphoresis, nausea or syncope.) and accompanied by</w:t>
            </w:r>
          </w:p>
          <w:p w14:paraId="774A9918" w14:textId="77777777" w:rsidR="00EB285F" w:rsidRPr="00F32ED2" w:rsidRDefault="00EB285F" w:rsidP="001D4CE8">
            <w:pPr>
              <w:spacing w:line="276" w:lineRule="auto"/>
              <w:ind w:left="521" w:hanging="237"/>
              <w:rPr>
                <w:rFonts w:ascii="Arial" w:hAnsi="Arial" w:cs="Arial"/>
                <w:sz w:val="16"/>
                <w:szCs w:val="16"/>
                <w:lang w:val="en-US"/>
              </w:rPr>
            </w:pPr>
            <w:r w:rsidRPr="00F32ED2">
              <w:rPr>
                <w:rFonts w:ascii="Arial" w:hAnsi="Arial" w:cs="Arial"/>
                <w:sz w:val="16"/>
                <w:szCs w:val="16"/>
                <w:lang w:val="en-US"/>
              </w:rPr>
              <w:t>(a) presumably new ST elevation or new LBBB  (Minnesota codes: ST-depression 4.1; 4.2;</w:t>
            </w:r>
            <w:r w:rsidRPr="00F32ED2">
              <w:rPr>
                <w:rFonts w:ascii="Arial" w:hAnsi="Arial" w:cs="Arial"/>
                <w:sz w:val="16"/>
                <w:szCs w:val="16"/>
                <w:lang w:val="en-US"/>
              </w:rPr>
              <w:br/>
              <w:t>ST-elevation 9.2; LBBB 7.1) and/or</w:t>
            </w:r>
          </w:p>
          <w:p w14:paraId="03E02336" w14:textId="77777777" w:rsidR="00EB285F" w:rsidRPr="00F32ED2" w:rsidRDefault="00EB285F" w:rsidP="001D4CE8">
            <w:pPr>
              <w:spacing w:line="276" w:lineRule="auto"/>
              <w:ind w:left="521" w:hanging="237"/>
              <w:rPr>
                <w:rFonts w:ascii="Arial" w:hAnsi="Arial" w:cs="Arial"/>
                <w:sz w:val="16"/>
                <w:szCs w:val="16"/>
                <w:lang w:val="en-US"/>
              </w:rPr>
            </w:pPr>
            <w:r w:rsidRPr="00F32ED2">
              <w:rPr>
                <w:rFonts w:ascii="Arial" w:hAnsi="Arial" w:cs="Arial"/>
                <w:sz w:val="16"/>
                <w:szCs w:val="16"/>
                <w:lang w:val="en-US"/>
              </w:rPr>
              <w:t>(b) evidence of fresh thrombus by coronary angiography and/or at autopsy, but death occurring before blood samples could be obtained or at a time before the appearance of cardiac biomarkers in the blood, and there is no evidence of a non-coronary cause of death.</w:t>
            </w:r>
          </w:p>
          <w:p w14:paraId="48B37AE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or</w:t>
            </w:r>
          </w:p>
          <w:p w14:paraId="287EB0CF"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ii) Autopsy findings of an acute MI</w:t>
            </w:r>
          </w:p>
        </w:tc>
        <w:tc>
          <w:tcPr>
            <w:tcW w:w="3301" w:type="dxa"/>
            <w:vAlign w:val="center"/>
          </w:tcPr>
          <w:p w14:paraId="1F51B43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Grade I:</w:t>
            </w:r>
            <w:r w:rsidRPr="00F32ED2">
              <w:rPr>
                <w:rFonts w:ascii="Arial" w:hAnsi="Arial" w:cs="Arial"/>
                <w:sz w:val="16"/>
                <w:szCs w:val="16"/>
                <w:lang w:val="en-US"/>
              </w:rPr>
              <w:t xml:space="preserve"> Clinical observation or diagnostic evaluation only; intervention not indicated </w:t>
            </w:r>
          </w:p>
          <w:p w14:paraId="1C7B729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 ment indicated (e.g., anticoagu lant therapy) </w:t>
            </w:r>
          </w:p>
          <w:p w14:paraId="46E868D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Cardiac catheterization indicated </w:t>
            </w:r>
          </w:p>
          <w:p w14:paraId="5D0BEE3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 thesia indicated (coronary artery bypass) </w:t>
            </w:r>
          </w:p>
          <w:p w14:paraId="2DBE2DC3"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Heart failure associated with low cardiac output syndrome; IC/ ICU management indicated </w:t>
            </w:r>
          </w:p>
          <w:p w14:paraId="73EE68C1"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Heart failure associ- ated with low cardiac output syndrome and renal failure; IC/ ICU management indicated </w:t>
            </w:r>
          </w:p>
          <w:p w14:paraId="1C35A8EE"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0DB26F99" w14:textId="77777777" w:rsidTr="001D4CE8">
        <w:tc>
          <w:tcPr>
            <w:tcW w:w="2366" w:type="dxa"/>
            <w:vAlign w:val="center"/>
          </w:tcPr>
          <w:p w14:paraId="45C1EDF6"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 xml:space="preserve">Dysrhythmia atrial </w:t>
            </w:r>
          </w:p>
        </w:tc>
        <w:tc>
          <w:tcPr>
            <w:tcW w:w="2629" w:type="dxa"/>
            <w:vAlign w:val="center"/>
          </w:tcPr>
          <w:p w14:paraId="3BD2D441"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Dysrhythmia atrial requiring treatment</w:t>
            </w:r>
          </w:p>
        </w:tc>
        <w:tc>
          <w:tcPr>
            <w:tcW w:w="6016" w:type="dxa"/>
          </w:tcPr>
          <w:p w14:paraId="22258BF2"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15767D96"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w:t>
            </w:r>
          </w:p>
          <w:p w14:paraId="7DBC9F95"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 ment indicated (e.g., antiarrhyth- mic drugs) </w:t>
            </w:r>
          </w:p>
          <w:p w14:paraId="48430AE5"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Medical intervention under local anesthesia indicated (e.g., catheter ablation, synchronized cardioversion) </w:t>
            </w:r>
          </w:p>
          <w:p w14:paraId="4F05BF1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w:t>
            </w:r>
          </w:p>
          <w:p w14:paraId="2A80D5A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Heart failure associated with low cardiac output syndrome; IC/ ICU management indicated </w:t>
            </w:r>
          </w:p>
          <w:p w14:paraId="2B90807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Heart failure associ-ated with low cardiac output syndrome and renal failure; IC/ ICU management indicated </w:t>
            </w:r>
          </w:p>
          <w:p w14:paraId="619E370A"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54AFF0B0" w14:textId="77777777" w:rsidTr="001D4CE8">
        <w:tc>
          <w:tcPr>
            <w:tcW w:w="2366" w:type="dxa"/>
            <w:vAlign w:val="center"/>
          </w:tcPr>
          <w:p w14:paraId="117008D1"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Dysrhythmia ventricular</w:t>
            </w:r>
          </w:p>
        </w:tc>
        <w:tc>
          <w:tcPr>
            <w:tcW w:w="2629" w:type="dxa"/>
            <w:vAlign w:val="center"/>
          </w:tcPr>
          <w:p w14:paraId="120EF14D"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Dysrhythmia ventricular requiring treatment</w:t>
            </w:r>
          </w:p>
        </w:tc>
        <w:tc>
          <w:tcPr>
            <w:tcW w:w="6016" w:type="dxa"/>
          </w:tcPr>
          <w:p w14:paraId="624BD35D"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11F88010"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w:t>
            </w:r>
          </w:p>
          <w:p w14:paraId="0555A129"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 ment indicated (e.g., antiarrhyth- mic drugs) </w:t>
            </w:r>
          </w:p>
          <w:p w14:paraId="41144FF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Medical interven- tion under local anesthesia indicated (e.g., catheter </w:t>
            </w:r>
            <w:r w:rsidRPr="00F32ED2">
              <w:rPr>
                <w:rFonts w:ascii="Arial" w:hAnsi="Arial" w:cs="Arial"/>
                <w:sz w:val="16"/>
                <w:szCs w:val="16"/>
                <w:lang w:val="en-US"/>
              </w:rPr>
              <w:lastRenderedPageBreak/>
              <w:t>ablation, external defibrillator, pacemaker implanta- tion)</w:t>
            </w:r>
          </w:p>
          <w:p w14:paraId="434CF87F"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w:t>
            </w:r>
          </w:p>
          <w:p w14:paraId="7AE5EF55"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Heart failure associated with low cardiac output syndrome; IC/ ICU management indicated </w:t>
            </w:r>
          </w:p>
          <w:p w14:paraId="621B8FD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Heart failure associ-ated with low cardiac output syndrome and renal failure; IC/ ICU management indicated </w:t>
            </w:r>
          </w:p>
          <w:p w14:paraId="566AA7B0"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6DFA735B" w14:textId="77777777" w:rsidTr="001D4CE8">
        <w:tc>
          <w:tcPr>
            <w:tcW w:w="2366" w:type="dxa"/>
            <w:vAlign w:val="center"/>
          </w:tcPr>
          <w:p w14:paraId="7CB18366"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lastRenderedPageBreak/>
              <w:t>Congestive heart failure</w:t>
            </w:r>
          </w:p>
        </w:tc>
        <w:tc>
          <w:tcPr>
            <w:tcW w:w="2629" w:type="dxa"/>
          </w:tcPr>
          <w:p w14:paraId="410ADCBC"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Congestive heart failure requiring treatment</w:t>
            </w:r>
          </w:p>
        </w:tc>
        <w:tc>
          <w:tcPr>
            <w:tcW w:w="6016" w:type="dxa"/>
          </w:tcPr>
          <w:p w14:paraId="58C2FBBA"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4B3FE9D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7F030D2C" w14:textId="77777777" w:rsidTr="001D4CE8">
        <w:trPr>
          <w:trHeight w:val="293"/>
        </w:trPr>
        <w:tc>
          <w:tcPr>
            <w:tcW w:w="2366" w:type="dxa"/>
            <w:vAlign w:val="center"/>
          </w:tcPr>
          <w:p w14:paraId="3C28683D"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Pericarditis</w:t>
            </w:r>
          </w:p>
        </w:tc>
        <w:tc>
          <w:tcPr>
            <w:tcW w:w="2629" w:type="dxa"/>
          </w:tcPr>
          <w:p w14:paraId="7533C180"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Pericarditis requiring treatment</w:t>
            </w:r>
          </w:p>
        </w:tc>
        <w:tc>
          <w:tcPr>
            <w:tcW w:w="6016" w:type="dxa"/>
          </w:tcPr>
          <w:p w14:paraId="5D93476E"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628319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799BEDCD" w14:textId="77777777" w:rsidTr="001D4CE8">
        <w:tc>
          <w:tcPr>
            <w:tcW w:w="2366" w:type="dxa"/>
            <w:shd w:val="clear" w:color="auto" w:fill="9FB7C5"/>
            <w:vAlign w:val="center"/>
          </w:tcPr>
          <w:p w14:paraId="331D4E7E"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color w:val="FFFFFF" w:themeColor="background1"/>
                <w:sz w:val="16"/>
                <w:szCs w:val="16"/>
                <w:lang w:val="en-US"/>
              </w:rPr>
              <w:t>Gastrointestinal</w:t>
            </w:r>
          </w:p>
        </w:tc>
        <w:tc>
          <w:tcPr>
            <w:tcW w:w="2629" w:type="dxa"/>
            <w:shd w:val="clear" w:color="auto" w:fill="9FB7C5"/>
          </w:tcPr>
          <w:p w14:paraId="0658F4D8"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1DB5B75F"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vAlign w:val="center"/>
          </w:tcPr>
          <w:p w14:paraId="5F487421" w14:textId="77777777" w:rsidR="00EB285F" w:rsidRPr="00F32ED2" w:rsidRDefault="00EB285F" w:rsidP="001D4CE8">
            <w:pPr>
              <w:spacing w:line="276" w:lineRule="auto"/>
              <w:rPr>
                <w:rFonts w:ascii="Arial" w:hAnsi="Arial" w:cs="Arial"/>
                <w:sz w:val="16"/>
                <w:szCs w:val="16"/>
                <w:lang w:val="en-US"/>
              </w:rPr>
            </w:pPr>
          </w:p>
        </w:tc>
      </w:tr>
      <w:tr w:rsidR="00EB285F" w:rsidRPr="00F32ED2" w14:paraId="2C8BF0D7" w14:textId="77777777" w:rsidTr="001D4CE8">
        <w:tc>
          <w:tcPr>
            <w:tcW w:w="2366" w:type="dxa"/>
            <w:vAlign w:val="center"/>
          </w:tcPr>
          <w:p w14:paraId="6DFECD2D"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Anastomotic Leak</w:t>
            </w:r>
          </w:p>
        </w:tc>
        <w:tc>
          <w:tcPr>
            <w:tcW w:w="2629" w:type="dxa"/>
            <w:vAlign w:val="center"/>
          </w:tcPr>
          <w:p w14:paraId="6312335A"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Full thickness GI defect involving esophagus, anastomosis, staple line, or conduit irrespective of presentation or method of identification</w:t>
            </w:r>
          </w:p>
        </w:tc>
        <w:tc>
          <w:tcPr>
            <w:tcW w:w="6016" w:type="dxa"/>
            <w:vAlign w:val="center"/>
          </w:tcPr>
          <w:p w14:paraId="4C48F536"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 Local defect requiring no change in therapy or treated medically or with dietary modification</w:t>
            </w:r>
          </w:p>
          <w:p w14:paraId="25F3F994"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 Localized defect requiring interventional but not surgical therapy, for example, interventional radiology drain, stent or bedside opening, and packing of incision</w:t>
            </w:r>
          </w:p>
          <w:p w14:paraId="1BBA57E4" w14:textId="77777777" w:rsidR="00EB285F" w:rsidRPr="00F32ED2" w:rsidRDefault="00EB285F" w:rsidP="001D4CE8">
            <w:pPr>
              <w:spacing w:line="276" w:lineRule="auto"/>
              <w:ind w:left="521" w:hanging="521"/>
              <w:rPr>
                <w:rFonts w:ascii="Arial" w:hAnsi="Arial" w:cs="Arial"/>
                <w:sz w:val="16"/>
                <w:szCs w:val="16"/>
                <w:lang w:val="en-US"/>
              </w:rPr>
            </w:pPr>
            <w:r w:rsidRPr="00F32ED2">
              <w:rPr>
                <w:rFonts w:ascii="Arial" w:eastAsiaTheme="minorHAnsi" w:hAnsi="Arial" w:cs="Arial"/>
                <w:sz w:val="16"/>
                <w:szCs w:val="16"/>
                <w:lang w:val="en-GB" w:eastAsia="en-US"/>
              </w:rPr>
              <w:t>Type III: Localized defect requiring surgical therapy</w:t>
            </w:r>
          </w:p>
        </w:tc>
        <w:tc>
          <w:tcPr>
            <w:tcW w:w="3301" w:type="dxa"/>
            <w:vAlign w:val="center"/>
          </w:tcPr>
          <w:p w14:paraId="56CA9759"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Only small fistula observed on oral contrast study or drainage imaging (drainage only through existing drainage tube)</w:t>
            </w:r>
          </w:p>
          <w:p w14:paraId="351D2326"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e.g., antibiotics) or enteral/ intravenous nutrition (Including TPN) indicated</w:t>
            </w:r>
          </w:p>
          <w:p w14:paraId="39DA3F46"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mage-guided drain placement/para- centesis including wound opening or drain replacement indicated </w:t>
            </w:r>
          </w:p>
          <w:p w14:paraId="04BA2B70"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 thesia indicated (e.g., suture, reanastomosis, bypass, drainage, colostomy) </w:t>
            </w:r>
          </w:p>
          <w:p w14:paraId="7521145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At least one organ failure (e.g., pul- monary disorders requiring mechanical ventilation or nephropathy indi- cating dialysis) </w:t>
            </w:r>
          </w:p>
          <w:p w14:paraId="111657B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Sepsis or multiple organ failure </w:t>
            </w:r>
          </w:p>
          <w:p w14:paraId="212F3EE1"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6989F039" w14:textId="77777777" w:rsidTr="001D4CE8">
        <w:tc>
          <w:tcPr>
            <w:tcW w:w="2366" w:type="dxa"/>
            <w:vAlign w:val="center"/>
          </w:tcPr>
          <w:p w14:paraId="0FA33D4D"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lastRenderedPageBreak/>
              <w:t>Conduit Necrosis/Failure</w:t>
            </w:r>
          </w:p>
        </w:tc>
        <w:tc>
          <w:tcPr>
            <w:tcW w:w="2629" w:type="dxa"/>
            <w:vAlign w:val="center"/>
          </w:tcPr>
          <w:p w14:paraId="04737A9C"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Conduit Necrosis/Failure</w:t>
            </w:r>
          </w:p>
        </w:tc>
        <w:tc>
          <w:tcPr>
            <w:tcW w:w="6016" w:type="dxa"/>
          </w:tcPr>
          <w:p w14:paraId="5D3358A9"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 Conduit necrosis focal. Identified endoscopically. Treatment—Additional monitoring or non-surgical therapy</w:t>
            </w:r>
          </w:p>
          <w:p w14:paraId="15DD28C2"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 Conduit necrosis focal. Identified endoscopically and not associated with free anastomotic or conduit leak.  Treatment—Surgical therapy not involving esophageal diversion</w:t>
            </w:r>
          </w:p>
          <w:p w14:paraId="60715A64"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I: Conduit necrosis extensive. Treatment—Treated with conduit resection with diversion</w:t>
            </w:r>
          </w:p>
        </w:tc>
        <w:tc>
          <w:tcPr>
            <w:tcW w:w="3301" w:type="dxa"/>
            <w:vAlign w:val="center"/>
          </w:tcPr>
          <w:p w14:paraId="77A585D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Observation of a small fistula with oral contrast study or drainage imaging (drainage only through existing drain- age tube) </w:t>
            </w:r>
          </w:p>
          <w:p w14:paraId="240C8F4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 ment (e.g., antibiotics), enteral/ intravenous nutrition indicated </w:t>
            </w:r>
          </w:p>
          <w:p w14:paraId="10E2631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Radiological interven- tion/endoscopic/ elective surgical intervention without general anesthesia indicated, including drain replacement </w:t>
            </w:r>
          </w:p>
          <w:p w14:paraId="5800A606"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w:t>
            </w:r>
          </w:p>
          <w:p w14:paraId="2BEE1C4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At least one organ failure (e.g., pul- monary disorders requiring mechanical ventilation or nephropathy indicating dialysis) </w:t>
            </w:r>
          </w:p>
          <w:p w14:paraId="68BECEE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Sepsis or multiple organ failure </w:t>
            </w:r>
          </w:p>
          <w:p w14:paraId="7B14D706"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15E8EF61" w14:textId="77777777" w:rsidTr="001D4CE8">
        <w:tc>
          <w:tcPr>
            <w:tcW w:w="2366" w:type="dxa"/>
            <w:vAlign w:val="center"/>
          </w:tcPr>
          <w:p w14:paraId="6BD19C09"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Ileus (paralytic)</w:t>
            </w:r>
          </w:p>
        </w:tc>
        <w:tc>
          <w:tcPr>
            <w:tcW w:w="2629" w:type="dxa"/>
            <w:vAlign w:val="center"/>
          </w:tcPr>
          <w:p w14:paraId="635C0399"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Ileus defined as small bowel dysfunction preventing or delaying enteral feeding</w:t>
            </w:r>
          </w:p>
        </w:tc>
        <w:tc>
          <w:tcPr>
            <w:tcW w:w="6016" w:type="dxa"/>
          </w:tcPr>
          <w:p w14:paraId="5C02E803"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68B9659"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medical management not indicated except for laxatives and intravenous nutrition </w:t>
            </w:r>
          </w:p>
          <w:p w14:paraId="6413DDA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beyond laxatives, NG tube placement, or intravenous nutrition management indicated </w:t>
            </w:r>
          </w:p>
          <w:p w14:paraId="692C0DBD"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Nasoenteric tube placement </w:t>
            </w:r>
          </w:p>
          <w:p w14:paraId="5A17E7F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Treatment for ileus under general anesthesia (with or without intestinal resection) </w:t>
            </w:r>
          </w:p>
          <w:p w14:paraId="622B0CE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Extensive intestinal necrosis, at least one organ failure (e.g., pulmonary disorders requiring mechanical ventilation or nephropathy indicating dialysis) </w:t>
            </w:r>
          </w:p>
          <w:p w14:paraId="289AE4C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 xml:space="preserve">Grade IVb: </w:t>
            </w:r>
            <w:r w:rsidRPr="00F32ED2">
              <w:rPr>
                <w:rFonts w:ascii="Arial" w:hAnsi="Arial" w:cs="Arial"/>
                <w:sz w:val="16"/>
                <w:szCs w:val="16"/>
                <w:lang w:val="en-US"/>
              </w:rPr>
              <w:t xml:space="preserve">Sepsis or multiple organ failure </w:t>
            </w:r>
          </w:p>
          <w:p w14:paraId="59470DCA"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5B6DA9EA" w14:textId="77777777" w:rsidTr="001D4CE8">
        <w:tc>
          <w:tcPr>
            <w:tcW w:w="2366" w:type="dxa"/>
            <w:vAlign w:val="center"/>
          </w:tcPr>
          <w:p w14:paraId="24340C6B"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lastRenderedPageBreak/>
              <w:t>Small bowel obstruction</w:t>
            </w:r>
          </w:p>
        </w:tc>
        <w:tc>
          <w:tcPr>
            <w:tcW w:w="2629" w:type="dxa"/>
            <w:vAlign w:val="center"/>
          </w:tcPr>
          <w:p w14:paraId="7BCD36D7"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Small bowel obstruction</w:t>
            </w:r>
          </w:p>
        </w:tc>
        <w:tc>
          <w:tcPr>
            <w:tcW w:w="6016" w:type="dxa"/>
          </w:tcPr>
          <w:p w14:paraId="0ABDCB5F" w14:textId="77777777" w:rsidR="00EB285F" w:rsidRPr="00F32ED2" w:rsidRDefault="00EB285F" w:rsidP="001D4CE8">
            <w:pPr>
              <w:spacing w:line="276" w:lineRule="auto"/>
              <w:rPr>
                <w:rFonts w:ascii="Arial" w:hAnsi="Arial" w:cs="Arial"/>
                <w:sz w:val="16"/>
                <w:szCs w:val="16"/>
                <w:lang w:val="en-US"/>
              </w:rPr>
            </w:pPr>
          </w:p>
        </w:tc>
        <w:tc>
          <w:tcPr>
            <w:tcW w:w="3301" w:type="dxa"/>
          </w:tcPr>
          <w:p w14:paraId="2E2FB95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medical management not indicated except for laxatives and intravenous nutrition </w:t>
            </w:r>
          </w:p>
          <w:p w14:paraId="77E59FB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beyond laxatives, NG tube placement, or intravenous nutrition management indicated </w:t>
            </w:r>
          </w:p>
          <w:p w14:paraId="3F2DCF6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Nasoenteric tube placement </w:t>
            </w:r>
          </w:p>
          <w:p w14:paraId="5B7B8A99"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Treatment under general anesthesia (with or without intestinal resection) </w:t>
            </w:r>
          </w:p>
          <w:p w14:paraId="2D80EF0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w:t>
            </w:r>
            <w:r w:rsidRPr="00F32ED2">
              <w:rPr>
                <w:rFonts w:ascii="Arial" w:hAnsi="Arial" w:cs="Arial"/>
                <w:sz w:val="16"/>
                <w:szCs w:val="16"/>
                <w:lang w:val="en-US"/>
              </w:rPr>
              <w:t xml:space="preserve"> Extensive intestinal necrosis, at least one organ failure (e.g., pulmonary disorders requiring mechanical ventilation or nephropathy indicating dialysis) </w:t>
            </w:r>
          </w:p>
          <w:p w14:paraId="465F3C35"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Sepsis or multiple organ failure </w:t>
            </w:r>
          </w:p>
          <w:p w14:paraId="4E959478"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2ED4042F" w14:textId="77777777" w:rsidTr="001D4CE8">
        <w:tc>
          <w:tcPr>
            <w:tcW w:w="2366" w:type="dxa"/>
            <w:vAlign w:val="center"/>
          </w:tcPr>
          <w:p w14:paraId="191C6C8C"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Feeding J-tube complication</w:t>
            </w:r>
          </w:p>
        </w:tc>
        <w:tc>
          <w:tcPr>
            <w:tcW w:w="2629" w:type="dxa"/>
            <w:vAlign w:val="center"/>
          </w:tcPr>
          <w:p w14:paraId="727CF7F8"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Feeding J-tube complication</w:t>
            </w:r>
          </w:p>
        </w:tc>
        <w:tc>
          <w:tcPr>
            <w:tcW w:w="6016" w:type="dxa"/>
          </w:tcPr>
          <w:p w14:paraId="3F41DF61" w14:textId="77777777" w:rsidR="00EB285F" w:rsidRPr="00F32ED2" w:rsidRDefault="00EB285F" w:rsidP="001D4CE8">
            <w:pPr>
              <w:spacing w:line="276" w:lineRule="auto"/>
              <w:rPr>
                <w:rFonts w:ascii="Arial" w:hAnsi="Arial" w:cs="Arial"/>
                <w:sz w:val="16"/>
                <w:szCs w:val="16"/>
                <w:lang w:val="en-US"/>
              </w:rPr>
            </w:pPr>
          </w:p>
        </w:tc>
        <w:tc>
          <w:tcPr>
            <w:tcW w:w="3301" w:type="dxa"/>
          </w:tcPr>
          <w:p w14:paraId="5D23507F"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084413B8" w14:textId="77777777" w:rsidTr="001D4CE8">
        <w:tc>
          <w:tcPr>
            <w:tcW w:w="2366" w:type="dxa"/>
            <w:vAlign w:val="center"/>
          </w:tcPr>
          <w:p w14:paraId="16B15612"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Pyloromyotomy/pyloroplasty complication</w:t>
            </w:r>
          </w:p>
        </w:tc>
        <w:tc>
          <w:tcPr>
            <w:tcW w:w="2629" w:type="dxa"/>
            <w:vAlign w:val="center"/>
          </w:tcPr>
          <w:p w14:paraId="2C3F9F98"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Pyloromyotomy/pyloroplasty complication</w:t>
            </w:r>
          </w:p>
        </w:tc>
        <w:tc>
          <w:tcPr>
            <w:tcW w:w="6016" w:type="dxa"/>
          </w:tcPr>
          <w:p w14:paraId="1FDA66C2" w14:textId="77777777" w:rsidR="00EB285F" w:rsidRPr="00F32ED2" w:rsidRDefault="00EB285F" w:rsidP="001D4CE8">
            <w:pPr>
              <w:spacing w:line="276" w:lineRule="auto"/>
              <w:rPr>
                <w:rFonts w:ascii="Arial" w:hAnsi="Arial" w:cs="Arial"/>
                <w:sz w:val="16"/>
                <w:szCs w:val="16"/>
                <w:lang w:val="en-US"/>
              </w:rPr>
            </w:pPr>
          </w:p>
        </w:tc>
        <w:tc>
          <w:tcPr>
            <w:tcW w:w="3301" w:type="dxa"/>
          </w:tcPr>
          <w:p w14:paraId="18A4E078"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586F54DE" w14:textId="77777777" w:rsidTr="001D4CE8">
        <w:tc>
          <w:tcPr>
            <w:tcW w:w="2366" w:type="dxa"/>
            <w:vAlign w:val="center"/>
          </w:tcPr>
          <w:p w14:paraId="36B52F32"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Clostridium difficile Infection</w:t>
            </w:r>
          </w:p>
        </w:tc>
        <w:tc>
          <w:tcPr>
            <w:tcW w:w="2629" w:type="dxa"/>
            <w:vAlign w:val="center"/>
          </w:tcPr>
          <w:p w14:paraId="5FE0513A"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Clostridium difficile Infection</w:t>
            </w:r>
          </w:p>
        </w:tc>
        <w:tc>
          <w:tcPr>
            <w:tcW w:w="6016" w:type="dxa"/>
          </w:tcPr>
          <w:p w14:paraId="3B990386"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829034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467603A4" w14:textId="77777777" w:rsidTr="001D4CE8">
        <w:tc>
          <w:tcPr>
            <w:tcW w:w="2366" w:type="dxa"/>
            <w:vAlign w:val="center"/>
          </w:tcPr>
          <w:p w14:paraId="4217AA94"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 xml:space="preserve">Gastrointestinal bleeding </w:t>
            </w:r>
          </w:p>
        </w:tc>
        <w:tc>
          <w:tcPr>
            <w:tcW w:w="2629" w:type="dxa"/>
            <w:vAlign w:val="center"/>
          </w:tcPr>
          <w:p w14:paraId="20F7D91E"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Gastrointestinal bleeding requiring intervention or transfusion</w:t>
            </w:r>
          </w:p>
        </w:tc>
        <w:tc>
          <w:tcPr>
            <w:tcW w:w="6016" w:type="dxa"/>
          </w:tcPr>
          <w:p w14:paraId="5F511635"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44CDE5F1"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ontrollable with compression only </w:t>
            </w:r>
          </w:p>
          <w:p w14:paraId="29FB1D9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Blood transfusion or medical man- agement indicated </w:t>
            </w:r>
          </w:p>
          <w:p w14:paraId="21AB68A0"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Surgical hemostasis under local anesthesia or endoscopic and radiological intervention hemostasis indicated </w:t>
            </w:r>
          </w:p>
          <w:p w14:paraId="47D9872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 thesia indicated (hemostasis) </w:t>
            </w:r>
          </w:p>
          <w:p w14:paraId="7F22085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Grade IVa:</w:t>
            </w:r>
            <w:r w:rsidRPr="00F32ED2">
              <w:rPr>
                <w:rFonts w:ascii="Arial" w:hAnsi="Arial" w:cs="Arial"/>
                <w:sz w:val="16"/>
                <w:szCs w:val="16"/>
                <w:lang w:val="en-US"/>
              </w:rPr>
              <w:t xml:space="preserve"> Single organ failure; stepdown ICU/ICU care indicated </w:t>
            </w:r>
          </w:p>
          <w:p w14:paraId="57A75F3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Multiple organ failure; IC/ICU management indicated </w:t>
            </w:r>
          </w:p>
          <w:p w14:paraId="4AFC2721"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25FD8D8E" w14:textId="77777777" w:rsidTr="001D4CE8">
        <w:tc>
          <w:tcPr>
            <w:tcW w:w="2366" w:type="dxa"/>
            <w:vAlign w:val="center"/>
          </w:tcPr>
          <w:p w14:paraId="38767E93"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lastRenderedPageBreak/>
              <w:t>Delayed conduit emptying</w:t>
            </w:r>
          </w:p>
        </w:tc>
        <w:tc>
          <w:tcPr>
            <w:tcW w:w="2629" w:type="dxa"/>
            <w:vAlign w:val="center"/>
          </w:tcPr>
          <w:p w14:paraId="34E298A2" w14:textId="77777777" w:rsidR="00EB285F" w:rsidRPr="00F32ED2" w:rsidRDefault="00EB285F" w:rsidP="001D4CE8">
            <w:pPr>
              <w:autoSpaceDE w:val="0"/>
              <w:autoSpaceDN w:val="0"/>
              <w:adjustRightInd w:val="0"/>
              <w:spacing w:line="276" w:lineRule="auto"/>
              <w:rPr>
                <w:rFonts w:ascii="Arial" w:hAnsi="Arial" w:cs="Arial"/>
                <w:sz w:val="16"/>
                <w:szCs w:val="16"/>
                <w:lang w:val="en-US"/>
              </w:rPr>
            </w:pPr>
            <w:r w:rsidRPr="00F32ED2">
              <w:rPr>
                <w:rFonts w:ascii="Arial" w:eastAsiaTheme="minorHAnsi" w:hAnsi="Arial" w:cs="Arial"/>
                <w:sz w:val="16"/>
                <w:szCs w:val="16"/>
                <w:lang w:val="en-GB" w:eastAsia="en-US"/>
              </w:rPr>
              <w:t>Delayed conduit emptying requiring intervention or delaying discharge or requiring maintenance of NG drainage &gt;7 d postoperatively</w:t>
            </w:r>
          </w:p>
        </w:tc>
        <w:tc>
          <w:tcPr>
            <w:tcW w:w="6016" w:type="dxa"/>
          </w:tcPr>
          <w:p w14:paraId="74064069"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2EE1F9E0"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w:t>
            </w:r>
          </w:p>
          <w:p w14:paraId="2E3BD86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e.g., peri- stalsis stimulat- ing drugs), NG tube placement, enteral/intravenous nutrition indicated </w:t>
            </w:r>
          </w:p>
          <w:p w14:paraId="48EA7D1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 </w:t>
            </w:r>
          </w:p>
          <w:p w14:paraId="66CE2E6D"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w:t>
            </w:r>
          </w:p>
          <w:p w14:paraId="0ED7FF9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 -</w:t>
            </w:r>
          </w:p>
          <w:p w14:paraId="0F74FE3A"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b: -</w:t>
            </w:r>
          </w:p>
          <w:p w14:paraId="1649BDA8"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77FDD74D" w14:textId="77777777" w:rsidTr="001D4CE8">
        <w:tc>
          <w:tcPr>
            <w:tcW w:w="2366" w:type="dxa"/>
            <w:vAlign w:val="center"/>
          </w:tcPr>
          <w:p w14:paraId="0B2C4AEB"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Pancreatitis</w:t>
            </w:r>
          </w:p>
        </w:tc>
        <w:tc>
          <w:tcPr>
            <w:tcW w:w="2629" w:type="dxa"/>
            <w:vAlign w:val="center"/>
          </w:tcPr>
          <w:p w14:paraId="3D42D40A"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 xml:space="preserve">Pancreatitis </w:t>
            </w:r>
          </w:p>
        </w:tc>
        <w:tc>
          <w:tcPr>
            <w:tcW w:w="6016" w:type="dxa"/>
          </w:tcPr>
          <w:p w14:paraId="47CD6617"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2DD24DC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76782DC3" w14:textId="77777777" w:rsidTr="001D4CE8">
        <w:tc>
          <w:tcPr>
            <w:tcW w:w="2366" w:type="dxa"/>
            <w:vAlign w:val="center"/>
          </w:tcPr>
          <w:p w14:paraId="60399E48"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Liver dysfunction</w:t>
            </w:r>
          </w:p>
        </w:tc>
        <w:tc>
          <w:tcPr>
            <w:tcW w:w="2629" w:type="dxa"/>
            <w:vAlign w:val="center"/>
          </w:tcPr>
          <w:p w14:paraId="1D7A0CFF"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Liver dysfunction</w:t>
            </w:r>
          </w:p>
        </w:tc>
        <w:tc>
          <w:tcPr>
            <w:tcW w:w="6016" w:type="dxa"/>
          </w:tcPr>
          <w:p w14:paraId="6E514822"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3F4934B7"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5011CA81" w14:textId="77777777" w:rsidTr="001D4CE8">
        <w:tc>
          <w:tcPr>
            <w:tcW w:w="2366" w:type="dxa"/>
            <w:shd w:val="clear" w:color="auto" w:fill="9FB7C5"/>
            <w:vAlign w:val="center"/>
          </w:tcPr>
          <w:p w14:paraId="7B80978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color w:val="FFFFFF" w:themeColor="background1"/>
                <w:sz w:val="16"/>
                <w:szCs w:val="16"/>
                <w:lang w:val="en-US"/>
              </w:rPr>
              <w:t>Urologic</w:t>
            </w:r>
          </w:p>
        </w:tc>
        <w:tc>
          <w:tcPr>
            <w:tcW w:w="2629" w:type="dxa"/>
            <w:shd w:val="clear" w:color="auto" w:fill="9FB7C5"/>
          </w:tcPr>
          <w:p w14:paraId="0F41583B"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58E2889A"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vAlign w:val="center"/>
          </w:tcPr>
          <w:p w14:paraId="059F6C7E" w14:textId="77777777" w:rsidR="00EB285F" w:rsidRPr="00F32ED2" w:rsidRDefault="00EB285F" w:rsidP="001D4CE8">
            <w:pPr>
              <w:spacing w:line="276" w:lineRule="auto"/>
              <w:rPr>
                <w:rFonts w:ascii="Arial" w:hAnsi="Arial" w:cs="Arial"/>
                <w:sz w:val="16"/>
                <w:szCs w:val="16"/>
                <w:lang w:val="en-US"/>
              </w:rPr>
            </w:pPr>
          </w:p>
        </w:tc>
      </w:tr>
      <w:tr w:rsidR="00EB285F" w:rsidRPr="00970E47" w14:paraId="1917E76B" w14:textId="77777777" w:rsidTr="001D4CE8">
        <w:tc>
          <w:tcPr>
            <w:tcW w:w="2366" w:type="dxa"/>
            <w:vAlign w:val="center"/>
          </w:tcPr>
          <w:p w14:paraId="5592A18F"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 xml:space="preserve">Acute renal insufficiency </w:t>
            </w:r>
          </w:p>
        </w:tc>
        <w:tc>
          <w:tcPr>
            <w:tcW w:w="2629" w:type="dxa"/>
            <w:vAlign w:val="center"/>
          </w:tcPr>
          <w:p w14:paraId="754CDDF6"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US" w:eastAsia="en-US"/>
              </w:rPr>
              <w:t>A</w:t>
            </w:r>
            <w:r w:rsidRPr="00F32ED2">
              <w:rPr>
                <w:rFonts w:ascii="Arial" w:eastAsiaTheme="minorHAnsi" w:hAnsi="Arial" w:cs="Arial"/>
                <w:sz w:val="16"/>
                <w:szCs w:val="16"/>
                <w:lang w:val="en-GB" w:eastAsia="en-US"/>
              </w:rPr>
              <w:t>cute renal insufficiency (defined as doubling of baseline creatinine)</w:t>
            </w:r>
          </w:p>
        </w:tc>
        <w:tc>
          <w:tcPr>
            <w:tcW w:w="6016" w:type="dxa"/>
          </w:tcPr>
          <w:p w14:paraId="20EC1F9A"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1D852CE4"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49B0F3B7" w14:textId="77777777" w:rsidTr="001D4CE8">
        <w:tc>
          <w:tcPr>
            <w:tcW w:w="2366" w:type="dxa"/>
            <w:vAlign w:val="center"/>
          </w:tcPr>
          <w:p w14:paraId="4515BD60"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Acute renal failure requiring dialysis</w:t>
            </w:r>
          </w:p>
        </w:tc>
        <w:tc>
          <w:tcPr>
            <w:tcW w:w="2629" w:type="dxa"/>
            <w:vAlign w:val="center"/>
          </w:tcPr>
          <w:p w14:paraId="6E0EECFB"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Acute renal failure requiring dialysis</w:t>
            </w:r>
          </w:p>
        </w:tc>
        <w:tc>
          <w:tcPr>
            <w:tcW w:w="6016" w:type="dxa"/>
          </w:tcPr>
          <w:p w14:paraId="4DA6429B"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E56240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Va / IVb / V</w:t>
            </w:r>
          </w:p>
        </w:tc>
      </w:tr>
      <w:tr w:rsidR="00EB285F" w:rsidRPr="00970E47" w14:paraId="006425CD" w14:textId="77777777" w:rsidTr="001D4CE8">
        <w:tc>
          <w:tcPr>
            <w:tcW w:w="2366" w:type="dxa"/>
            <w:vAlign w:val="center"/>
          </w:tcPr>
          <w:p w14:paraId="24827EEF"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Urinary tract infection</w:t>
            </w:r>
          </w:p>
        </w:tc>
        <w:tc>
          <w:tcPr>
            <w:tcW w:w="2629" w:type="dxa"/>
            <w:vAlign w:val="center"/>
          </w:tcPr>
          <w:p w14:paraId="3D4C6D4B" w14:textId="77777777" w:rsidR="00EB285F" w:rsidRPr="00F32ED2" w:rsidRDefault="00EB285F" w:rsidP="001D4CE8">
            <w:pPr>
              <w:spacing w:line="276" w:lineRule="auto"/>
              <w:rPr>
                <w:rFonts w:ascii="Arial" w:hAnsi="Arial" w:cs="Arial"/>
                <w:sz w:val="16"/>
                <w:szCs w:val="16"/>
                <w:lang w:val="en-US"/>
              </w:rPr>
            </w:pPr>
          </w:p>
        </w:tc>
        <w:tc>
          <w:tcPr>
            <w:tcW w:w="6016" w:type="dxa"/>
          </w:tcPr>
          <w:p w14:paraId="3809A140"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647BE74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3981DAF2" w14:textId="77777777" w:rsidTr="001D4CE8">
        <w:tc>
          <w:tcPr>
            <w:tcW w:w="2366" w:type="dxa"/>
            <w:vAlign w:val="center"/>
          </w:tcPr>
          <w:p w14:paraId="1D0AD3E2"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Urinary retention</w:t>
            </w:r>
          </w:p>
        </w:tc>
        <w:tc>
          <w:tcPr>
            <w:tcW w:w="2629" w:type="dxa"/>
            <w:vAlign w:val="center"/>
          </w:tcPr>
          <w:p w14:paraId="436F5799"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Urinary retention requiring reinsertion of urinary catheter, delaying discharge, or discharge with urinary catheter</w:t>
            </w:r>
          </w:p>
        </w:tc>
        <w:tc>
          <w:tcPr>
            <w:tcW w:w="6016" w:type="dxa"/>
          </w:tcPr>
          <w:p w14:paraId="21807049"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576062F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Intermittent catheteriza- tion or Foley catheter placement indicated </w:t>
            </w:r>
          </w:p>
          <w:p w14:paraId="27C2157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cholinergics) </w:t>
            </w:r>
          </w:p>
          <w:p w14:paraId="5BBD7D3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ntervention under local or lumbar anesthesia indicated (e.g., endoscopic treatment, urethral dilatation) </w:t>
            </w:r>
          </w:p>
          <w:p w14:paraId="0F79C023"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Grade IIIb:</w:t>
            </w:r>
            <w:r w:rsidRPr="00F32ED2">
              <w:rPr>
                <w:rFonts w:ascii="Arial" w:hAnsi="Arial" w:cs="Arial"/>
                <w:sz w:val="16"/>
                <w:szCs w:val="16"/>
                <w:lang w:val="en-US"/>
              </w:rPr>
              <w:t xml:space="preserve"> Intervention under general anes- thesia indicated (e.g., fistula closure) </w:t>
            </w:r>
          </w:p>
          <w:p w14:paraId="4CCCBCA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Acute renal failure, hemodialysis </w:t>
            </w:r>
          </w:p>
          <w:p w14:paraId="656F415D"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Sepsis or multiple organ failure</w:t>
            </w:r>
          </w:p>
          <w:p w14:paraId="782B8B09"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25F9B8E2" w14:textId="77777777" w:rsidTr="001D4CE8">
        <w:tc>
          <w:tcPr>
            <w:tcW w:w="2366" w:type="dxa"/>
            <w:shd w:val="clear" w:color="auto" w:fill="9FB7C5"/>
            <w:vAlign w:val="center"/>
          </w:tcPr>
          <w:p w14:paraId="45B9475C"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color w:val="FFFFFF" w:themeColor="background1"/>
                <w:sz w:val="16"/>
                <w:szCs w:val="16"/>
                <w:lang w:val="en-US"/>
              </w:rPr>
              <w:lastRenderedPageBreak/>
              <w:t>Thrombembolic</w:t>
            </w:r>
          </w:p>
        </w:tc>
        <w:tc>
          <w:tcPr>
            <w:tcW w:w="2629" w:type="dxa"/>
            <w:shd w:val="clear" w:color="auto" w:fill="9FB7C5"/>
          </w:tcPr>
          <w:p w14:paraId="6FF37F44"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6B6654A7"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tcPr>
          <w:p w14:paraId="4FCA7BBC" w14:textId="77777777" w:rsidR="00EB285F" w:rsidRPr="00F32ED2" w:rsidRDefault="00EB285F" w:rsidP="001D4CE8">
            <w:pPr>
              <w:spacing w:line="276" w:lineRule="auto"/>
              <w:rPr>
                <w:rFonts w:ascii="Arial" w:hAnsi="Arial" w:cs="Arial"/>
                <w:sz w:val="16"/>
                <w:szCs w:val="16"/>
                <w:lang w:val="en-US"/>
              </w:rPr>
            </w:pPr>
          </w:p>
        </w:tc>
      </w:tr>
      <w:tr w:rsidR="00EB285F" w:rsidRPr="00F32ED2" w14:paraId="09AAB213" w14:textId="77777777" w:rsidTr="001D4CE8">
        <w:tc>
          <w:tcPr>
            <w:tcW w:w="2366" w:type="dxa"/>
            <w:vAlign w:val="center"/>
          </w:tcPr>
          <w:p w14:paraId="78368AEB"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Deep venous thrombosis</w:t>
            </w:r>
          </w:p>
        </w:tc>
        <w:tc>
          <w:tcPr>
            <w:tcW w:w="2629" w:type="dxa"/>
            <w:vAlign w:val="center"/>
          </w:tcPr>
          <w:p w14:paraId="5F7C4AE3" w14:textId="77777777" w:rsidR="00EB285F" w:rsidRPr="00F32ED2" w:rsidRDefault="00EB285F" w:rsidP="001D4CE8">
            <w:pPr>
              <w:spacing w:line="276" w:lineRule="auto"/>
              <w:rPr>
                <w:rFonts w:ascii="Arial" w:hAnsi="Arial" w:cs="Arial"/>
                <w:sz w:val="16"/>
                <w:szCs w:val="16"/>
                <w:lang w:val="en-US"/>
              </w:rPr>
            </w:pPr>
          </w:p>
        </w:tc>
        <w:tc>
          <w:tcPr>
            <w:tcW w:w="6016" w:type="dxa"/>
            <w:vAlign w:val="center"/>
          </w:tcPr>
          <w:p w14:paraId="3E51C77F"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625F359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w:t>
            </w:r>
          </w:p>
          <w:p w14:paraId="7997D59E"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anticoagulants) </w:t>
            </w:r>
          </w:p>
          <w:p w14:paraId="50EB009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nvasive treatment indicated (e.g., thrombus ablation via catheter, IVC filter) </w:t>
            </w:r>
          </w:p>
          <w:p w14:paraId="628273CD"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w:t>
            </w:r>
          </w:p>
          <w:p w14:paraId="41A15C3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Single organ failure </w:t>
            </w:r>
          </w:p>
          <w:p w14:paraId="665C3EB0"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Multiple organ failure </w:t>
            </w:r>
          </w:p>
          <w:p w14:paraId="7BDDDE6B"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66301025" w14:textId="77777777" w:rsidTr="001D4CE8">
        <w:tc>
          <w:tcPr>
            <w:tcW w:w="2366" w:type="dxa"/>
            <w:vAlign w:val="center"/>
          </w:tcPr>
          <w:p w14:paraId="747E3879" w14:textId="77777777" w:rsidR="00EB285F" w:rsidRPr="00F32ED2" w:rsidRDefault="00EB285F" w:rsidP="001D4CE8">
            <w:pPr>
              <w:spacing w:line="276" w:lineRule="auto"/>
              <w:rPr>
                <w:rFonts w:ascii="Arial" w:hAnsi="Arial" w:cs="Arial"/>
                <w:b/>
                <w:bCs/>
                <w:sz w:val="16"/>
                <w:szCs w:val="16"/>
                <w:lang w:val="en-US"/>
              </w:rPr>
            </w:pPr>
            <w:r w:rsidRPr="00F32ED2">
              <w:rPr>
                <w:rFonts w:ascii="Arial" w:eastAsiaTheme="minorHAnsi" w:hAnsi="Arial" w:cs="Arial"/>
                <w:b/>
                <w:bCs/>
                <w:sz w:val="16"/>
                <w:szCs w:val="16"/>
                <w:lang w:val="en-GB" w:eastAsia="en-US"/>
              </w:rPr>
              <w:t>Pulmonary embolus</w:t>
            </w:r>
          </w:p>
        </w:tc>
        <w:tc>
          <w:tcPr>
            <w:tcW w:w="2629" w:type="dxa"/>
            <w:vAlign w:val="center"/>
          </w:tcPr>
          <w:p w14:paraId="2949754A" w14:textId="77777777" w:rsidR="00EB285F" w:rsidRPr="00F32ED2" w:rsidRDefault="00EB285F" w:rsidP="001D4CE8">
            <w:pPr>
              <w:spacing w:line="276" w:lineRule="auto"/>
              <w:rPr>
                <w:rFonts w:ascii="Arial" w:hAnsi="Arial" w:cs="Arial"/>
                <w:sz w:val="16"/>
                <w:szCs w:val="16"/>
                <w:lang w:val="en-US"/>
              </w:rPr>
            </w:pPr>
          </w:p>
        </w:tc>
        <w:tc>
          <w:tcPr>
            <w:tcW w:w="6016" w:type="dxa"/>
            <w:vAlign w:val="center"/>
          </w:tcPr>
          <w:p w14:paraId="02257120"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17198E9"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w:t>
            </w:r>
          </w:p>
          <w:p w14:paraId="2E041D0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anticoagulants) </w:t>
            </w:r>
          </w:p>
          <w:p w14:paraId="6ED9919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nvasive treatment indicated (e.g., thrombus ablation via catheter, IVC filter) </w:t>
            </w:r>
          </w:p>
          <w:p w14:paraId="2BB3531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pulmonary artery thrombectomy)</w:t>
            </w:r>
          </w:p>
          <w:p w14:paraId="1986FE9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Single organ failure </w:t>
            </w:r>
          </w:p>
          <w:p w14:paraId="6AE26011"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Multiple organ failure </w:t>
            </w:r>
          </w:p>
          <w:p w14:paraId="098C4B43"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F32ED2" w14:paraId="7AFF4469" w14:textId="77777777" w:rsidTr="001D4CE8">
        <w:tc>
          <w:tcPr>
            <w:tcW w:w="2366" w:type="dxa"/>
            <w:vAlign w:val="center"/>
          </w:tcPr>
          <w:p w14:paraId="5CE84E3B"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lastRenderedPageBreak/>
              <w:t>Stroke (cardiovascular accident)</w:t>
            </w:r>
          </w:p>
        </w:tc>
        <w:tc>
          <w:tcPr>
            <w:tcW w:w="2629" w:type="dxa"/>
            <w:vAlign w:val="center"/>
          </w:tcPr>
          <w:p w14:paraId="570E11C3" w14:textId="77777777" w:rsidR="00EB285F" w:rsidRPr="00F32ED2" w:rsidRDefault="00EB285F" w:rsidP="001D4CE8">
            <w:pPr>
              <w:spacing w:line="276" w:lineRule="auto"/>
              <w:rPr>
                <w:rFonts w:ascii="Arial" w:hAnsi="Arial" w:cs="Arial"/>
                <w:sz w:val="16"/>
                <w:szCs w:val="16"/>
                <w:lang w:val="en-US"/>
              </w:rPr>
            </w:pPr>
          </w:p>
        </w:tc>
        <w:tc>
          <w:tcPr>
            <w:tcW w:w="6016" w:type="dxa"/>
            <w:vAlign w:val="center"/>
          </w:tcPr>
          <w:p w14:paraId="51CC47FF"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24F2D98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w:t>
            </w:r>
          </w:p>
          <w:p w14:paraId="138FEC5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ment indicated (e.g., anticoagulants) </w:t>
            </w:r>
          </w:p>
          <w:p w14:paraId="136B308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Radiological interven- tion without general anesthesia (e.g., intracerebrovascular treatment) </w:t>
            </w:r>
          </w:p>
          <w:p w14:paraId="1230AFB7"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 thesia indicated (e.g., drainage, surgical clipping, cerebrovascular bypass, carotid endarterectomy) </w:t>
            </w:r>
          </w:p>
          <w:p w14:paraId="70D1B3B4"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a: I</w:t>
            </w:r>
            <w:r w:rsidRPr="00F32ED2">
              <w:rPr>
                <w:rFonts w:ascii="Arial" w:hAnsi="Arial" w:cs="Arial"/>
                <w:sz w:val="16"/>
                <w:szCs w:val="16"/>
                <w:lang w:val="en-US"/>
              </w:rPr>
              <w:t xml:space="preserve">C/ICU management indicated </w:t>
            </w:r>
          </w:p>
          <w:p w14:paraId="37E7F162"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IC/ICU management indicated; associated with respiratory failure </w:t>
            </w:r>
          </w:p>
          <w:p w14:paraId="58241325"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2A0552B0" w14:textId="77777777" w:rsidTr="001D4CE8">
        <w:trPr>
          <w:trHeight w:val="442"/>
        </w:trPr>
        <w:tc>
          <w:tcPr>
            <w:tcW w:w="2366" w:type="dxa"/>
            <w:vAlign w:val="center"/>
          </w:tcPr>
          <w:p w14:paraId="2DF06569"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Peripheral thrombophlebitis</w:t>
            </w:r>
          </w:p>
        </w:tc>
        <w:tc>
          <w:tcPr>
            <w:tcW w:w="2629" w:type="dxa"/>
            <w:vAlign w:val="center"/>
          </w:tcPr>
          <w:p w14:paraId="7A6F2AF5" w14:textId="77777777" w:rsidR="00EB285F" w:rsidRPr="00F32ED2" w:rsidRDefault="00EB285F" w:rsidP="001D4CE8">
            <w:pPr>
              <w:spacing w:line="276" w:lineRule="auto"/>
              <w:rPr>
                <w:rFonts w:ascii="Arial" w:hAnsi="Arial" w:cs="Arial"/>
                <w:sz w:val="16"/>
                <w:szCs w:val="16"/>
                <w:lang w:val="en-US"/>
              </w:rPr>
            </w:pPr>
          </w:p>
        </w:tc>
        <w:tc>
          <w:tcPr>
            <w:tcW w:w="6016" w:type="dxa"/>
            <w:vAlign w:val="center"/>
          </w:tcPr>
          <w:p w14:paraId="15CFF397"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65C0A1A0"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6BCF50AB" w14:textId="77777777" w:rsidTr="001D4CE8">
        <w:tc>
          <w:tcPr>
            <w:tcW w:w="2366" w:type="dxa"/>
            <w:shd w:val="clear" w:color="auto" w:fill="9FB7C5"/>
            <w:vAlign w:val="center"/>
          </w:tcPr>
          <w:p w14:paraId="2942026E"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hAnsi="Arial" w:cs="Arial"/>
                <w:b/>
                <w:bCs/>
                <w:color w:val="FFFFFF" w:themeColor="background1"/>
                <w:sz w:val="16"/>
                <w:szCs w:val="16"/>
                <w:lang w:val="en-US"/>
              </w:rPr>
              <w:t>Neurologic / psychiatric</w:t>
            </w:r>
          </w:p>
        </w:tc>
        <w:tc>
          <w:tcPr>
            <w:tcW w:w="2629" w:type="dxa"/>
            <w:shd w:val="clear" w:color="auto" w:fill="9FB7C5"/>
          </w:tcPr>
          <w:p w14:paraId="6463FD4A"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6AF8FD16"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tcPr>
          <w:p w14:paraId="6D1222D6" w14:textId="77777777" w:rsidR="00EB285F" w:rsidRPr="00F32ED2" w:rsidRDefault="00EB285F" w:rsidP="001D4CE8">
            <w:pPr>
              <w:spacing w:line="276" w:lineRule="auto"/>
              <w:rPr>
                <w:rFonts w:ascii="Arial" w:hAnsi="Arial" w:cs="Arial"/>
                <w:sz w:val="16"/>
                <w:szCs w:val="16"/>
                <w:lang w:val="en-US"/>
              </w:rPr>
            </w:pPr>
          </w:p>
        </w:tc>
      </w:tr>
      <w:tr w:rsidR="00EB285F" w:rsidRPr="00F32ED2" w14:paraId="168BC858" w14:textId="77777777" w:rsidTr="001D4CE8">
        <w:tc>
          <w:tcPr>
            <w:tcW w:w="2366" w:type="dxa"/>
            <w:vAlign w:val="center"/>
          </w:tcPr>
          <w:p w14:paraId="0B56A3BD"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 xml:space="preserve">Recurrent nerve injury/ </w:t>
            </w:r>
          </w:p>
          <w:p w14:paraId="15D447A1"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Vocal Cord Injury/</w:t>
            </w:r>
          </w:p>
          <w:p w14:paraId="0BCCA749"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b/>
                <w:bCs/>
                <w:sz w:val="16"/>
                <w:szCs w:val="16"/>
                <w:lang w:val="en-GB" w:eastAsia="en-US"/>
              </w:rPr>
              <w:t>Vocal Cord Palsy</w:t>
            </w:r>
          </w:p>
        </w:tc>
        <w:tc>
          <w:tcPr>
            <w:tcW w:w="2629" w:type="dxa"/>
            <w:vAlign w:val="center"/>
          </w:tcPr>
          <w:p w14:paraId="453A4D0C"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Vocal cord dysfunction post-resection. Confirmation and assessment should be by direct examination</w:t>
            </w:r>
          </w:p>
        </w:tc>
        <w:tc>
          <w:tcPr>
            <w:tcW w:w="6016" w:type="dxa"/>
          </w:tcPr>
          <w:p w14:paraId="68AAA1AB"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 Transient injury requiring no therapy. Dietary modification allowed</w:t>
            </w:r>
          </w:p>
          <w:p w14:paraId="750914EE" w14:textId="77777777" w:rsidR="00EB285F" w:rsidRPr="00F32ED2" w:rsidRDefault="00EB285F" w:rsidP="001D4CE8">
            <w:pPr>
              <w:autoSpaceDE w:val="0"/>
              <w:autoSpaceDN w:val="0"/>
              <w:adjustRightInd w:val="0"/>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 Injury requiring elective surgical procedure, for example, thyroplasty or medialization procedure</w:t>
            </w:r>
          </w:p>
          <w:p w14:paraId="7874D94E" w14:textId="77777777" w:rsidR="00EB285F" w:rsidRPr="00F32ED2" w:rsidRDefault="00EB285F" w:rsidP="001D4CE8">
            <w:pPr>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I: Injury requiring acute surgical intervention (due to aspiration or respiratory issues), for example, thyroplasty or medialization procedure</w:t>
            </w:r>
          </w:p>
          <w:p w14:paraId="35C18670" w14:textId="77777777" w:rsidR="00EB285F" w:rsidRPr="00F32ED2" w:rsidRDefault="00EB285F" w:rsidP="001D4CE8">
            <w:pPr>
              <w:spacing w:line="276" w:lineRule="auto"/>
              <w:rPr>
                <w:rFonts w:ascii="Arial" w:hAnsi="Arial" w:cs="Arial"/>
                <w:sz w:val="16"/>
                <w:szCs w:val="16"/>
                <w:lang w:val="en-US"/>
              </w:rPr>
            </w:pPr>
          </w:p>
          <w:p w14:paraId="5C4F4F54" w14:textId="77777777" w:rsidR="00EB285F" w:rsidRPr="00F32ED2" w:rsidRDefault="00EB285F" w:rsidP="001D4CE8">
            <w:pPr>
              <w:autoSpaceDE w:val="0"/>
              <w:autoSpaceDN w:val="0"/>
              <w:adjustRightInd w:val="0"/>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Severity Level: (A) Unilateral vs. (B) Bilateral</w:t>
            </w:r>
          </w:p>
        </w:tc>
        <w:tc>
          <w:tcPr>
            <w:tcW w:w="3301" w:type="dxa"/>
            <w:vAlign w:val="center"/>
          </w:tcPr>
          <w:p w14:paraId="69A31EC8"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Clinical observation or diagnostic evaluation only; intervention not indicatede</w:t>
            </w:r>
          </w:p>
          <w:p w14:paraId="31E0D39F"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Aspiration; medi- cal management indicated (e.g., antibiotics) </w:t>
            </w:r>
          </w:p>
          <w:p w14:paraId="192342FF"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Severe aspiration; food intake almost impossible; medical intervention under local anesthesia indicated (e.g., vocal cord injection, tracheal puncture) </w:t>
            </w:r>
          </w:p>
          <w:p w14:paraId="78CDE801"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 thesia indicated (including tra- cheostomy under sedation) </w:t>
            </w:r>
          </w:p>
          <w:p w14:paraId="0E4A777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Mechanical ventila- tion indicated </w:t>
            </w:r>
          </w:p>
          <w:p w14:paraId="59D6931B"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Sepsis or multiple organ failure </w:t>
            </w:r>
          </w:p>
          <w:p w14:paraId="17D66274"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20E19126" w14:textId="77777777" w:rsidTr="001D4CE8">
        <w:tc>
          <w:tcPr>
            <w:tcW w:w="2366" w:type="dxa"/>
            <w:vAlign w:val="center"/>
          </w:tcPr>
          <w:p w14:paraId="0B91A765"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Other neurologic injury</w:t>
            </w:r>
          </w:p>
        </w:tc>
        <w:tc>
          <w:tcPr>
            <w:tcW w:w="2629" w:type="dxa"/>
          </w:tcPr>
          <w:p w14:paraId="6DCF95D8" w14:textId="77777777" w:rsidR="00EB285F" w:rsidRPr="00F32ED2" w:rsidRDefault="00EB285F" w:rsidP="001D4CE8">
            <w:pPr>
              <w:spacing w:line="276" w:lineRule="auto"/>
              <w:rPr>
                <w:rFonts w:ascii="Arial" w:hAnsi="Arial" w:cs="Arial"/>
                <w:sz w:val="16"/>
                <w:szCs w:val="16"/>
                <w:lang w:val="en-US"/>
              </w:rPr>
            </w:pPr>
          </w:p>
        </w:tc>
        <w:tc>
          <w:tcPr>
            <w:tcW w:w="6016" w:type="dxa"/>
          </w:tcPr>
          <w:p w14:paraId="4FB47C99"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5A1CE09B"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4052BBBB" w14:textId="77777777" w:rsidTr="001D4CE8">
        <w:tc>
          <w:tcPr>
            <w:tcW w:w="2366" w:type="dxa"/>
            <w:vAlign w:val="center"/>
          </w:tcPr>
          <w:p w14:paraId="088A156E"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lastRenderedPageBreak/>
              <w:t>Acute delirium</w:t>
            </w:r>
          </w:p>
        </w:tc>
        <w:tc>
          <w:tcPr>
            <w:tcW w:w="2629" w:type="dxa"/>
            <w:vAlign w:val="center"/>
          </w:tcPr>
          <w:p w14:paraId="3464E066"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Definition: Diagnostic and Statistical Manual of Mental Disorders, 5th ed</w:t>
            </w:r>
          </w:p>
        </w:tc>
        <w:tc>
          <w:tcPr>
            <w:tcW w:w="6016" w:type="dxa"/>
          </w:tcPr>
          <w:p w14:paraId="1D016ED1" w14:textId="77777777" w:rsidR="00EB285F" w:rsidRPr="00F32ED2" w:rsidRDefault="00EB285F" w:rsidP="001D4CE8">
            <w:pPr>
              <w:spacing w:line="276" w:lineRule="auto"/>
              <w:rPr>
                <w:rFonts w:ascii="Arial" w:hAnsi="Arial" w:cs="Arial"/>
                <w:sz w:val="16"/>
                <w:szCs w:val="16"/>
                <w:lang w:val="en-US"/>
              </w:rPr>
            </w:pPr>
            <w:proofErr w:type="gramStart"/>
            <w:r w:rsidRPr="00F32ED2">
              <w:rPr>
                <w:rFonts w:ascii="Arial" w:hAnsi="Arial" w:cs="Arial"/>
                <w:sz w:val="16"/>
                <w:szCs w:val="16"/>
                <w:lang w:val="en-US"/>
              </w:rPr>
              <w:t>All of</w:t>
            </w:r>
            <w:proofErr w:type="gramEnd"/>
            <w:r w:rsidRPr="00F32ED2">
              <w:rPr>
                <w:rFonts w:ascii="Arial" w:hAnsi="Arial" w:cs="Arial"/>
                <w:sz w:val="16"/>
                <w:szCs w:val="16"/>
                <w:lang w:val="en-US"/>
              </w:rPr>
              <w:t xml:space="preserve"> the following must be fulfilled:</w:t>
            </w:r>
          </w:p>
          <w:p w14:paraId="5B04FF8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noProof/>
                <w:sz w:val="16"/>
                <w:szCs w:val="16"/>
                <w:lang w:eastAsia="de-DE"/>
              </w:rPr>
              <w:drawing>
                <wp:inline distT="0" distB="0" distL="0" distR="0" wp14:anchorId="797A94CB" wp14:editId="6EAB37BD">
                  <wp:extent cx="3678408" cy="2970909"/>
                  <wp:effectExtent l="0" t="0" r="5080" b="1270"/>
                  <wp:docPr id="11" name="Picture 1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 application&#10;&#10;Description automatically generated"/>
                          <pic:cNvPicPr/>
                        </pic:nvPicPr>
                        <pic:blipFill>
                          <a:blip r:embed="rId6"/>
                          <a:stretch>
                            <a:fillRect/>
                          </a:stretch>
                        </pic:blipFill>
                        <pic:spPr>
                          <a:xfrm>
                            <a:off x="0" y="0"/>
                            <a:ext cx="3681936" cy="2973759"/>
                          </a:xfrm>
                          <a:prstGeom prst="rect">
                            <a:avLst/>
                          </a:prstGeom>
                        </pic:spPr>
                      </pic:pic>
                    </a:graphicData>
                  </a:graphic>
                </wp:inline>
              </w:drawing>
            </w:r>
          </w:p>
        </w:tc>
        <w:tc>
          <w:tcPr>
            <w:tcW w:w="3301" w:type="dxa"/>
            <w:vAlign w:val="center"/>
          </w:tcPr>
          <w:p w14:paraId="69CB88FA"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3A6C585A" w14:textId="77777777" w:rsidTr="001D4CE8">
        <w:tc>
          <w:tcPr>
            <w:tcW w:w="2366" w:type="dxa"/>
            <w:vAlign w:val="center"/>
          </w:tcPr>
          <w:p w14:paraId="40F8D7C4"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Delirium tremens</w:t>
            </w:r>
          </w:p>
        </w:tc>
        <w:tc>
          <w:tcPr>
            <w:tcW w:w="2629" w:type="dxa"/>
            <w:vAlign w:val="center"/>
          </w:tcPr>
          <w:p w14:paraId="257A4416"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Definition: Diagnostic and Statistical Manual of Mental Disorders, 5th ed</w:t>
            </w:r>
          </w:p>
        </w:tc>
        <w:tc>
          <w:tcPr>
            <w:tcW w:w="6016" w:type="dxa"/>
          </w:tcPr>
          <w:p w14:paraId="5E92B73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b/>
                <w:bCs/>
                <w:sz w:val="16"/>
                <w:szCs w:val="16"/>
                <w:lang w:val="en-US"/>
              </w:rPr>
              <w:t>Definition of delirium</w:t>
            </w:r>
            <w:r w:rsidRPr="00F32ED2">
              <w:rPr>
                <w:rFonts w:ascii="Arial" w:hAnsi="Arial" w:cs="Arial"/>
                <w:sz w:val="16"/>
                <w:szCs w:val="16"/>
                <w:lang w:val="en-US"/>
              </w:rPr>
              <w:t xml:space="preserve"> (see above) </w:t>
            </w:r>
          </w:p>
          <w:p w14:paraId="3D8B8DCD" w14:textId="77777777" w:rsidR="00EB285F" w:rsidRPr="00F32ED2" w:rsidRDefault="00EB285F" w:rsidP="001D4CE8">
            <w:pPr>
              <w:spacing w:line="276" w:lineRule="auto"/>
              <w:rPr>
                <w:rFonts w:ascii="Arial" w:hAnsi="Arial" w:cs="Arial"/>
                <w:b/>
                <w:bCs/>
                <w:sz w:val="16"/>
                <w:szCs w:val="16"/>
                <w:lang w:val="en-US"/>
              </w:rPr>
            </w:pPr>
            <w:r w:rsidRPr="00F32ED2">
              <w:rPr>
                <w:rFonts w:ascii="Arial" w:hAnsi="Arial" w:cs="Arial"/>
                <w:sz w:val="16"/>
                <w:szCs w:val="16"/>
                <w:lang w:val="en-US"/>
              </w:rPr>
              <w:br/>
            </w:r>
            <w:r w:rsidRPr="00F32ED2">
              <w:rPr>
                <w:rFonts w:ascii="Arial" w:hAnsi="Arial" w:cs="Arial"/>
                <w:b/>
                <w:bCs/>
                <w:sz w:val="16"/>
                <w:szCs w:val="16"/>
                <w:lang w:val="en-US"/>
              </w:rPr>
              <w:t>AND</w:t>
            </w:r>
          </w:p>
          <w:p w14:paraId="2DCBBCA1" w14:textId="77777777" w:rsidR="00EB285F" w:rsidRPr="00F32ED2" w:rsidRDefault="00EB285F" w:rsidP="001D4CE8">
            <w:pPr>
              <w:spacing w:line="276" w:lineRule="auto"/>
              <w:rPr>
                <w:rFonts w:ascii="Arial" w:hAnsi="Arial" w:cs="Arial"/>
                <w:sz w:val="16"/>
                <w:szCs w:val="16"/>
                <w:lang w:val="en-US"/>
              </w:rPr>
            </w:pPr>
          </w:p>
          <w:p w14:paraId="7C102714" w14:textId="77777777" w:rsidR="00EB285F" w:rsidRPr="00F32ED2" w:rsidRDefault="00EB285F" w:rsidP="001D4CE8">
            <w:pPr>
              <w:pStyle w:val="NormalWeb"/>
              <w:spacing w:before="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Criteria for alcohol withdrawal: </w:t>
            </w:r>
            <w:r w:rsidRPr="00F32ED2">
              <w:rPr>
                <w:rFonts w:ascii="Arial" w:hAnsi="Arial" w:cs="Arial"/>
                <w:sz w:val="16"/>
                <w:szCs w:val="16"/>
                <w:lang w:val="en-US"/>
              </w:rPr>
              <w:t xml:space="preserve">Cessation of or reduction in heavy and prolonged use of alcohol. At </w:t>
            </w:r>
            <w:r w:rsidRPr="00F32ED2">
              <w:rPr>
                <w:rFonts w:ascii="Arial" w:hAnsi="Arial" w:cs="Arial"/>
                <w:b/>
                <w:bCs/>
                <w:sz w:val="16"/>
                <w:szCs w:val="16"/>
                <w:lang w:val="en-US"/>
              </w:rPr>
              <w:t>least 2 of 8 possible symptoms</w:t>
            </w:r>
            <w:r w:rsidRPr="00F32ED2">
              <w:rPr>
                <w:rFonts w:ascii="Arial" w:hAnsi="Arial" w:cs="Arial"/>
                <w:sz w:val="16"/>
                <w:szCs w:val="16"/>
                <w:lang w:val="en-US"/>
              </w:rPr>
              <w:t xml:space="preserve"> after reduced use of alcohol:</w:t>
            </w:r>
          </w:p>
          <w:p w14:paraId="12B82C1F"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Autonomic hyperactivity</w:t>
            </w:r>
          </w:p>
          <w:p w14:paraId="3E814C7F"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Hand tremor</w:t>
            </w:r>
          </w:p>
          <w:p w14:paraId="01607690"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Insomnia</w:t>
            </w:r>
          </w:p>
          <w:p w14:paraId="6CB11E4B"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Nausea or vomiting</w:t>
            </w:r>
          </w:p>
          <w:p w14:paraId="61E414FD"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Transient hallucinations or illusions</w:t>
            </w:r>
          </w:p>
          <w:p w14:paraId="060608F4"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Psychomotor agitation</w:t>
            </w:r>
          </w:p>
          <w:p w14:paraId="3092205B"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Anxiety</w:t>
            </w:r>
          </w:p>
          <w:p w14:paraId="70F000DF" w14:textId="77777777" w:rsidR="00EB285F" w:rsidRPr="00F32ED2" w:rsidRDefault="00EB285F" w:rsidP="00EB285F">
            <w:pPr>
              <w:numPr>
                <w:ilvl w:val="0"/>
                <w:numId w:val="2"/>
              </w:numPr>
              <w:spacing w:line="276" w:lineRule="auto"/>
              <w:ind w:left="714" w:hanging="357"/>
              <w:jc w:val="both"/>
              <w:rPr>
                <w:rFonts w:ascii="Arial" w:hAnsi="Arial" w:cs="Arial"/>
                <w:sz w:val="16"/>
                <w:szCs w:val="16"/>
                <w:lang w:val="en-US"/>
              </w:rPr>
            </w:pPr>
            <w:r w:rsidRPr="00F32ED2">
              <w:rPr>
                <w:rFonts w:ascii="Arial" w:hAnsi="Arial" w:cs="Arial"/>
                <w:sz w:val="16"/>
                <w:szCs w:val="16"/>
                <w:lang w:val="en-US"/>
              </w:rPr>
              <w:t>Generalized tonic–clonic seizures</w:t>
            </w:r>
          </w:p>
        </w:tc>
        <w:tc>
          <w:tcPr>
            <w:tcW w:w="3301" w:type="dxa"/>
            <w:vAlign w:val="center"/>
          </w:tcPr>
          <w:p w14:paraId="425E6598"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56A6E508" w14:textId="77777777" w:rsidTr="001D4CE8">
        <w:tc>
          <w:tcPr>
            <w:tcW w:w="2366" w:type="dxa"/>
            <w:shd w:val="clear" w:color="auto" w:fill="9FB7C5"/>
            <w:vAlign w:val="center"/>
          </w:tcPr>
          <w:p w14:paraId="69865041"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hAnsi="Arial" w:cs="Arial"/>
                <w:b/>
                <w:bCs/>
                <w:sz w:val="16"/>
                <w:szCs w:val="16"/>
                <w:lang w:val="en-US"/>
              </w:rPr>
              <w:t>Infection</w:t>
            </w:r>
          </w:p>
        </w:tc>
        <w:tc>
          <w:tcPr>
            <w:tcW w:w="2629" w:type="dxa"/>
            <w:shd w:val="clear" w:color="auto" w:fill="9FB7C5"/>
          </w:tcPr>
          <w:p w14:paraId="60C1CC77" w14:textId="77777777" w:rsidR="00EB285F" w:rsidRPr="00F32ED2" w:rsidRDefault="00EB285F" w:rsidP="001D4CE8">
            <w:pPr>
              <w:spacing w:line="276" w:lineRule="auto"/>
              <w:rPr>
                <w:rFonts w:ascii="Arial" w:hAnsi="Arial" w:cs="Arial"/>
                <w:sz w:val="16"/>
                <w:szCs w:val="16"/>
                <w:lang w:val="en-US"/>
              </w:rPr>
            </w:pPr>
          </w:p>
        </w:tc>
        <w:tc>
          <w:tcPr>
            <w:tcW w:w="6016" w:type="dxa"/>
            <w:shd w:val="clear" w:color="auto" w:fill="9FB7C5"/>
          </w:tcPr>
          <w:p w14:paraId="05CDDEEE"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tcPr>
          <w:p w14:paraId="45EE00F1" w14:textId="77777777" w:rsidR="00EB285F" w:rsidRPr="00F32ED2" w:rsidRDefault="00EB285F" w:rsidP="001D4CE8">
            <w:pPr>
              <w:spacing w:line="276" w:lineRule="auto"/>
              <w:rPr>
                <w:rFonts w:ascii="Arial" w:hAnsi="Arial" w:cs="Arial"/>
                <w:sz w:val="16"/>
                <w:szCs w:val="16"/>
                <w:lang w:val="en-US"/>
              </w:rPr>
            </w:pPr>
          </w:p>
        </w:tc>
      </w:tr>
      <w:tr w:rsidR="00EB285F" w:rsidRPr="00F32ED2" w14:paraId="75FEAE12" w14:textId="77777777" w:rsidTr="001D4CE8">
        <w:tc>
          <w:tcPr>
            <w:tcW w:w="2366" w:type="dxa"/>
            <w:vAlign w:val="center"/>
          </w:tcPr>
          <w:p w14:paraId="5BAD48AF"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lastRenderedPageBreak/>
              <w:t xml:space="preserve">Wound infection </w:t>
            </w:r>
          </w:p>
        </w:tc>
        <w:tc>
          <w:tcPr>
            <w:tcW w:w="2629" w:type="dxa"/>
            <w:vAlign w:val="center"/>
          </w:tcPr>
          <w:p w14:paraId="21CA472E" w14:textId="77777777" w:rsidR="00EB285F" w:rsidRPr="00F32ED2" w:rsidRDefault="00EB285F" w:rsidP="001D4CE8">
            <w:pPr>
              <w:spacing w:line="276" w:lineRule="auto"/>
              <w:rPr>
                <w:rFonts w:ascii="Arial" w:hAnsi="Arial" w:cs="Arial"/>
                <w:sz w:val="16"/>
                <w:szCs w:val="16"/>
                <w:lang w:val="en-US"/>
              </w:rPr>
            </w:pPr>
            <w:r w:rsidRPr="00F32ED2">
              <w:rPr>
                <w:rFonts w:ascii="Arial" w:eastAsiaTheme="minorHAnsi" w:hAnsi="Arial" w:cs="Arial"/>
                <w:sz w:val="16"/>
                <w:szCs w:val="16"/>
                <w:lang w:val="en-GB" w:eastAsia="en-US"/>
              </w:rPr>
              <w:t>Wound infection requiring opening wound or antibiotics</w:t>
            </w:r>
          </w:p>
        </w:tc>
        <w:tc>
          <w:tcPr>
            <w:tcW w:w="6016" w:type="dxa"/>
          </w:tcPr>
          <w:p w14:paraId="68196EE0" w14:textId="77777777" w:rsidR="00EB285F" w:rsidRPr="00F32ED2" w:rsidRDefault="00EB285F" w:rsidP="001D4CE8">
            <w:pPr>
              <w:spacing w:line="276" w:lineRule="auto"/>
              <w:rPr>
                <w:rFonts w:ascii="Arial" w:hAnsi="Arial" w:cs="Arial"/>
                <w:sz w:val="16"/>
                <w:szCs w:val="16"/>
                <w:lang w:val="en-US"/>
              </w:rPr>
            </w:pPr>
          </w:p>
        </w:tc>
        <w:tc>
          <w:tcPr>
            <w:tcW w:w="3301" w:type="dxa"/>
          </w:tcPr>
          <w:p w14:paraId="32BF65F0"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w:t>
            </w:r>
            <w:r w:rsidRPr="00F32ED2">
              <w:rPr>
                <w:rFonts w:ascii="Arial" w:hAnsi="Arial" w:cs="Arial"/>
                <w:sz w:val="16"/>
                <w:szCs w:val="16"/>
                <w:lang w:val="en-US"/>
              </w:rPr>
              <w:t xml:space="preserve">: Clinical observation or diagnostic evaluation only; intervention not indicated, except for wound opening and wound irrigation at the bedside </w:t>
            </w:r>
          </w:p>
          <w:p w14:paraId="73B66480"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w:t>
            </w:r>
            <w:r w:rsidRPr="00F32ED2">
              <w:rPr>
                <w:rFonts w:ascii="Arial" w:hAnsi="Arial" w:cs="Arial"/>
                <w:sz w:val="16"/>
                <w:szCs w:val="16"/>
                <w:lang w:val="en-US"/>
              </w:rPr>
              <w:t xml:space="preserve"> Medical manage- ment indicated (e.g., antibiotics) </w:t>
            </w:r>
          </w:p>
          <w:p w14:paraId="373A8B2C"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Medical intervention under local anesthe- sia indicated (e.g., drainage) </w:t>
            </w:r>
          </w:p>
          <w:p w14:paraId="5BF9D672"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e.g., drainage, resuturing) </w:t>
            </w:r>
          </w:p>
          <w:p w14:paraId="1AA4CDD9"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At least one organ failure (e.g., pul monary disorders requiring mechanical ventilation or nephropathy indicating dialysis) </w:t>
            </w:r>
          </w:p>
          <w:p w14:paraId="3F79D007" w14:textId="77777777" w:rsidR="00EB285F" w:rsidRPr="00F32ED2" w:rsidRDefault="00EB285F" w:rsidP="001D4CE8">
            <w:pPr>
              <w:pStyle w:val="NormalWeb"/>
              <w:spacing w:before="120" w:beforeAutospacing="0" w:after="0" w:afterAutospacing="0" w:line="276" w:lineRule="auto"/>
              <w:rPr>
                <w:rFonts w:ascii="Arial" w:hAnsi="Arial" w:cs="Arial"/>
                <w:sz w:val="16"/>
                <w:szCs w:val="16"/>
                <w:lang w:val="en-US"/>
              </w:rPr>
            </w:pPr>
            <w:r w:rsidRPr="00F32ED2">
              <w:rPr>
                <w:rFonts w:ascii="Arial" w:hAnsi="Arial" w:cs="Arial"/>
                <w:b/>
                <w:bCs/>
                <w:sz w:val="16"/>
                <w:szCs w:val="16"/>
                <w:lang w:val="en-US"/>
              </w:rPr>
              <w:t xml:space="preserve">Grade IVb: </w:t>
            </w:r>
            <w:r w:rsidRPr="00F32ED2">
              <w:rPr>
                <w:rFonts w:ascii="Arial" w:hAnsi="Arial" w:cs="Arial"/>
                <w:sz w:val="16"/>
                <w:szCs w:val="16"/>
                <w:lang w:val="en-US"/>
              </w:rPr>
              <w:t xml:space="preserve">Sepsis or multiple organ failure </w:t>
            </w:r>
          </w:p>
          <w:p w14:paraId="3F2E8059"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28D6ACC4" w14:textId="77777777" w:rsidTr="001D4CE8">
        <w:tc>
          <w:tcPr>
            <w:tcW w:w="2366" w:type="dxa"/>
            <w:vAlign w:val="center"/>
          </w:tcPr>
          <w:p w14:paraId="4668DD47"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 xml:space="preserve">Central catheter infection </w:t>
            </w:r>
          </w:p>
        </w:tc>
        <w:tc>
          <w:tcPr>
            <w:tcW w:w="2629" w:type="dxa"/>
            <w:vAlign w:val="center"/>
          </w:tcPr>
          <w:p w14:paraId="3FFDC6A2"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 xml:space="preserve">Central </w:t>
            </w:r>
            <w:proofErr w:type="gramStart"/>
            <w:r w:rsidRPr="00F32ED2">
              <w:rPr>
                <w:rFonts w:ascii="Arial" w:eastAsiaTheme="minorHAnsi" w:hAnsi="Arial" w:cs="Arial"/>
                <w:sz w:val="16"/>
                <w:szCs w:val="16"/>
                <w:lang w:val="en-GB" w:eastAsia="en-US"/>
              </w:rPr>
              <w:t>IV line</w:t>
            </w:r>
            <w:proofErr w:type="gramEnd"/>
            <w:r w:rsidRPr="00F32ED2">
              <w:rPr>
                <w:rFonts w:ascii="Arial" w:eastAsiaTheme="minorHAnsi" w:hAnsi="Arial" w:cs="Arial"/>
                <w:sz w:val="16"/>
                <w:szCs w:val="16"/>
                <w:lang w:val="en-GB" w:eastAsia="en-US"/>
              </w:rPr>
              <w:t xml:space="preserve"> infection requiring removal or antibiotics</w:t>
            </w:r>
          </w:p>
        </w:tc>
        <w:tc>
          <w:tcPr>
            <w:tcW w:w="6016" w:type="dxa"/>
            <w:vAlign w:val="center"/>
          </w:tcPr>
          <w:p w14:paraId="05BA0687"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4C991C1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788F604E" w14:textId="77777777" w:rsidTr="001D4CE8">
        <w:tc>
          <w:tcPr>
            <w:tcW w:w="2366" w:type="dxa"/>
            <w:vAlign w:val="center"/>
          </w:tcPr>
          <w:p w14:paraId="4EAEA6F4"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Intrathoracic/intra-abdominal abscess</w:t>
            </w:r>
          </w:p>
        </w:tc>
        <w:tc>
          <w:tcPr>
            <w:tcW w:w="2629" w:type="dxa"/>
            <w:vAlign w:val="center"/>
          </w:tcPr>
          <w:p w14:paraId="1D47D0FC"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Intrathoracic/intra-abdominal abscess</w:t>
            </w:r>
          </w:p>
        </w:tc>
        <w:tc>
          <w:tcPr>
            <w:tcW w:w="6016" w:type="dxa"/>
            <w:vAlign w:val="center"/>
          </w:tcPr>
          <w:p w14:paraId="67290E10"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2D0D76B2"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5953AC2E" w14:textId="77777777" w:rsidTr="001D4CE8">
        <w:tc>
          <w:tcPr>
            <w:tcW w:w="2366" w:type="dxa"/>
            <w:vAlign w:val="center"/>
          </w:tcPr>
          <w:p w14:paraId="2F6E81C7"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Generalized sepsis</w:t>
            </w:r>
          </w:p>
        </w:tc>
        <w:tc>
          <w:tcPr>
            <w:tcW w:w="2629" w:type="dxa"/>
            <w:vAlign w:val="center"/>
          </w:tcPr>
          <w:p w14:paraId="3D75896F"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Definition according to SEPSIS-3. JAMA. 2016 Feb 23; 315(8): 801–810.</w:t>
            </w:r>
          </w:p>
        </w:tc>
        <w:tc>
          <w:tcPr>
            <w:tcW w:w="6016" w:type="dxa"/>
            <w:vAlign w:val="center"/>
          </w:tcPr>
          <w:p w14:paraId="61262E81"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Sepsis is defined as life-threatening organ dysfunction caused by a dysregulated host response to infection. For clinical operationalization, organ dysfunction can be represented by an increase in the Sequential [Sepsis-related] Organ Failure Assessment (</w:t>
            </w:r>
            <w:r w:rsidRPr="00F32ED2">
              <w:rPr>
                <w:rFonts w:ascii="Arial" w:hAnsi="Arial" w:cs="Arial"/>
                <w:b/>
                <w:bCs/>
                <w:sz w:val="16"/>
                <w:szCs w:val="16"/>
                <w:lang w:val="en-US"/>
              </w:rPr>
              <w:t>SOFA</w:t>
            </w:r>
            <w:r w:rsidRPr="00F32ED2">
              <w:rPr>
                <w:rFonts w:ascii="Arial" w:hAnsi="Arial" w:cs="Arial"/>
                <w:sz w:val="16"/>
                <w:szCs w:val="16"/>
                <w:lang w:val="en-US"/>
              </w:rPr>
              <w:t xml:space="preserve">) </w:t>
            </w:r>
            <w:r w:rsidRPr="00F32ED2">
              <w:rPr>
                <w:rFonts w:ascii="Arial" w:hAnsi="Arial" w:cs="Arial"/>
                <w:b/>
                <w:bCs/>
                <w:sz w:val="16"/>
                <w:szCs w:val="16"/>
                <w:lang w:val="en-US"/>
              </w:rPr>
              <w:t>score of 2 points or more:</w:t>
            </w:r>
          </w:p>
          <w:p w14:paraId="10D2FA23" w14:textId="77777777" w:rsidR="00EB285F" w:rsidRPr="00F32ED2" w:rsidRDefault="00EB285F" w:rsidP="001D4CE8">
            <w:pPr>
              <w:spacing w:line="276" w:lineRule="auto"/>
              <w:rPr>
                <w:rFonts w:ascii="Arial" w:hAnsi="Arial" w:cs="Arial"/>
                <w:sz w:val="16"/>
                <w:szCs w:val="16"/>
              </w:rPr>
            </w:pPr>
            <w:r w:rsidRPr="00F32ED2">
              <w:rPr>
                <w:rFonts w:ascii="Arial" w:hAnsi="Arial" w:cs="Arial"/>
                <w:noProof/>
                <w:sz w:val="16"/>
                <w:szCs w:val="16"/>
                <w:lang w:eastAsia="de-DE"/>
              </w:rPr>
              <w:lastRenderedPageBreak/>
              <w:drawing>
                <wp:inline distT="0" distB="0" distL="0" distR="0" wp14:anchorId="39864193" wp14:editId="6E8E7E3D">
                  <wp:extent cx="3667328" cy="3073964"/>
                  <wp:effectExtent l="0" t="0" r="3175" b="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7"/>
                          <a:stretch>
                            <a:fillRect/>
                          </a:stretch>
                        </pic:blipFill>
                        <pic:spPr>
                          <a:xfrm>
                            <a:off x="0" y="0"/>
                            <a:ext cx="3668029" cy="3074551"/>
                          </a:xfrm>
                          <a:prstGeom prst="rect">
                            <a:avLst/>
                          </a:prstGeom>
                        </pic:spPr>
                      </pic:pic>
                    </a:graphicData>
                  </a:graphic>
                </wp:inline>
              </w:drawing>
            </w:r>
          </w:p>
          <w:p w14:paraId="08D2BA14" w14:textId="77777777" w:rsidR="00EB285F" w:rsidRPr="00F32ED2" w:rsidRDefault="00EB285F" w:rsidP="001D4CE8">
            <w:pPr>
              <w:spacing w:line="276" w:lineRule="auto"/>
              <w:rPr>
                <w:rFonts w:ascii="Arial" w:hAnsi="Arial" w:cs="Arial"/>
                <w:sz w:val="16"/>
                <w:szCs w:val="16"/>
              </w:rPr>
            </w:pPr>
          </w:p>
          <w:p w14:paraId="17394EEF"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 xml:space="preserve">or at </w:t>
            </w:r>
            <w:r w:rsidRPr="00F32ED2">
              <w:rPr>
                <w:rFonts w:ascii="Arial" w:hAnsi="Arial" w:cs="Arial"/>
                <w:b/>
                <w:bCs/>
                <w:sz w:val="16"/>
                <w:szCs w:val="16"/>
                <w:lang w:val="en-US"/>
              </w:rPr>
              <w:t>least 2 of the following clinical criteria</w:t>
            </w:r>
            <w:r w:rsidRPr="00F32ED2">
              <w:rPr>
                <w:rFonts w:ascii="Arial" w:hAnsi="Arial" w:cs="Arial"/>
                <w:sz w:val="16"/>
                <w:szCs w:val="16"/>
                <w:lang w:val="en-US"/>
              </w:rPr>
              <w:t xml:space="preserve"> (quickSOFA, = screening tool): </w:t>
            </w:r>
          </w:p>
          <w:p w14:paraId="0C95ED1C" w14:textId="77777777" w:rsidR="00EB285F" w:rsidRPr="00F32ED2" w:rsidRDefault="00EB285F" w:rsidP="00EB285F">
            <w:pPr>
              <w:pStyle w:val="ListParagraph"/>
              <w:numPr>
                <w:ilvl w:val="0"/>
                <w:numId w:val="1"/>
              </w:numPr>
              <w:spacing w:line="276" w:lineRule="auto"/>
              <w:rPr>
                <w:rFonts w:ascii="Arial" w:hAnsi="Arial" w:cs="Arial"/>
                <w:sz w:val="16"/>
                <w:szCs w:val="16"/>
                <w:lang w:val="en-US"/>
              </w:rPr>
            </w:pPr>
            <w:r w:rsidRPr="00F32ED2">
              <w:rPr>
                <w:rFonts w:ascii="Arial" w:hAnsi="Arial" w:cs="Arial"/>
                <w:sz w:val="16"/>
                <w:szCs w:val="16"/>
                <w:lang w:val="en-US"/>
              </w:rPr>
              <w:t xml:space="preserve">respiratory rate of 22/min or greater, </w:t>
            </w:r>
          </w:p>
          <w:p w14:paraId="6EB60D2E" w14:textId="77777777" w:rsidR="00EB285F" w:rsidRPr="00F32ED2" w:rsidRDefault="00EB285F" w:rsidP="00EB285F">
            <w:pPr>
              <w:pStyle w:val="ListParagraph"/>
              <w:numPr>
                <w:ilvl w:val="0"/>
                <w:numId w:val="1"/>
              </w:numPr>
              <w:spacing w:line="276" w:lineRule="auto"/>
              <w:rPr>
                <w:rFonts w:ascii="Arial" w:hAnsi="Arial" w:cs="Arial"/>
                <w:sz w:val="16"/>
                <w:szCs w:val="16"/>
              </w:rPr>
            </w:pPr>
            <w:r w:rsidRPr="00F32ED2">
              <w:rPr>
                <w:rFonts w:ascii="Arial" w:hAnsi="Arial" w:cs="Arial"/>
                <w:sz w:val="16"/>
                <w:szCs w:val="16"/>
              </w:rPr>
              <w:t>altered mentation, or</w:t>
            </w:r>
          </w:p>
          <w:p w14:paraId="59249EE3" w14:textId="77777777" w:rsidR="00EB285F" w:rsidRPr="00F32ED2" w:rsidRDefault="00EB285F" w:rsidP="00EB285F">
            <w:pPr>
              <w:pStyle w:val="ListParagraph"/>
              <w:numPr>
                <w:ilvl w:val="0"/>
                <w:numId w:val="1"/>
              </w:numPr>
              <w:spacing w:line="276" w:lineRule="auto"/>
              <w:rPr>
                <w:rFonts w:ascii="Arial" w:hAnsi="Arial" w:cs="Arial"/>
                <w:sz w:val="16"/>
                <w:szCs w:val="16"/>
                <w:lang w:val="en-US"/>
              </w:rPr>
            </w:pPr>
            <w:r w:rsidRPr="00F32ED2">
              <w:rPr>
                <w:rFonts w:ascii="Arial" w:hAnsi="Arial" w:cs="Arial"/>
                <w:sz w:val="16"/>
                <w:szCs w:val="16"/>
                <w:lang w:val="en-US"/>
              </w:rPr>
              <w:t>systolic blood pressure of 100 mm Hg or less.</w:t>
            </w:r>
          </w:p>
        </w:tc>
        <w:tc>
          <w:tcPr>
            <w:tcW w:w="3301" w:type="dxa"/>
            <w:vAlign w:val="center"/>
          </w:tcPr>
          <w:p w14:paraId="6CF049FF"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lastRenderedPageBreak/>
              <w:t>IVa / IVb / V</w:t>
            </w:r>
          </w:p>
        </w:tc>
      </w:tr>
      <w:tr w:rsidR="00EB285F" w:rsidRPr="00970E47" w14:paraId="1F46A220" w14:textId="77777777" w:rsidTr="001D4CE8">
        <w:tc>
          <w:tcPr>
            <w:tcW w:w="2366" w:type="dxa"/>
            <w:vAlign w:val="center"/>
          </w:tcPr>
          <w:p w14:paraId="7A0133F4"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Other infection</w:t>
            </w:r>
          </w:p>
        </w:tc>
        <w:tc>
          <w:tcPr>
            <w:tcW w:w="2629" w:type="dxa"/>
          </w:tcPr>
          <w:p w14:paraId="1B331047"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Other infections requiring antibiotics</w:t>
            </w:r>
          </w:p>
        </w:tc>
        <w:tc>
          <w:tcPr>
            <w:tcW w:w="6016" w:type="dxa"/>
          </w:tcPr>
          <w:p w14:paraId="1104385B"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69F2B640"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7F221D6C" w14:textId="77777777" w:rsidTr="001D4CE8">
        <w:tc>
          <w:tcPr>
            <w:tcW w:w="2366" w:type="dxa"/>
            <w:shd w:val="clear" w:color="auto" w:fill="9FB7C5"/>
            <w:vAlign w:val="center"/>
          </w:tcPr>
          <w:p w14:paraId="73C6562D"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hAnsi="Arial" w:cs="Arial"/>
                <w:b/>
                <w:bCs/>
                <w:color w:val="FFFFFF" w:themeColor="background1"/>
                <w:sz w:val="16"/>
                <w:szCs w:val="16"/>
                <w:lang w:val="en-US"/>
              </w:rPr>
              <w:t>Wound / diaphgram</w:t>
            </w:r>
          </w:p>
        </w:tc>
        <w:tc>
          <w:tcPr>
            <w:tcW w:w="2629" w:type="dxa"/>
            <w:shd w:val="clear" w:color="auto" w:fill="9FB7C5"/>
          </w:tcPr>
          <w:p w14:paraId="1AE4F12A" w14:textId="77777777" w:rsidR="00EB285F" w:rsidRPr="00F32ED2" w:rsidRDefault="00EB285F" w:rsidP="001D4CE8">
            <w:pPr>
              <w:spacing w:line="276" w:lineRule="auto"/>
              <w:rPr>
                <w:rFonts w:ascii="Arial" w:eastAsiaTheme="minorHAnsi" w:hAnsi="Arial" w:cs="Arial"/>
                <w:sz w:val="16"/>
                <w:szCs w:val="16"/>
                <w:lang w:val="en-GB" w:eastAsia="en-US"/>
              </w:rPr>
            </w:pPr>
          </w:p>
        </w:tc>
        <w:tc>
          <w:tcPr>
            <w:tcW w:w="6016" w:type="dxa"/>
            <w:shd w:val="clear" w:color="auto" w:fill="9FB7C5"/>
          </w:tcPr>
          <w:p w14:paraId="5C0492A0" w14:textId="77777777" w:rsidR="00EB285F" w:rsidRPr="00F32ED2" w:rsidRDefault="00EB285F" w:rsidP="001D4CE8">
            <w:pPr>
              <w:spacing w:line="276" w:lineRule="auto"/>
              <w:rPr>
                <w:rFonts w:ascii="Arial" w:hAnsi="Arial" w:cs="Arial"/>
                <w:sz w:val="16"/>
                <w:szCs w:val="16"/>
                <w:lang w:val="en-US"/>
              </w:rPr>
            </w:pPr>
          </w:p>
        </w:tc>
        <w:tc>
          <w:tcPr>
            <w:tcW w:w="3301" w:type="dxa"/>
            <w:shd w:val="clear" w:color="auto" w:fill="9FB7C5"/>
            <w:vAlign w:val="center"/>
          </w:tcPr>
          <w:p w14:paraId="3679F112" w14:textId="77777777" w:rsidR="00EB285F" w:rsidRPr="00F32ED2" w:rsidRDefault="00EB285F" w:rsidP="001D4CE8">
            <w:pPr>
              <w:spacing w:line="276" w:lineRule="auto"/>
              <w:rPr>
                <w:rFonts w:ascii="Arial" w:hAnsi="Arial" w:cs="Arial"/>
                <w:sz w:val="16"/>
                <w:szCs w:val="16"/>
                <w:lang w:val="en-US"/>
              </w:rPr>
            </w:pPr>
          </w:p>
        </w:tc>
      </w:tr>
      <w:tr w:rsidR="00EB285F" w:rsidRPr="00970E47" w14:paraId="41168C7F" w14:textId="77777777" w:rsidTr="001D4CE8">
        <w:tc>
          <w:tcPr>
            <w:tcW w:w="2366" w:type="dxa"/>
            <w:vAlign w:val="center"/>
          </w:tcPr>
          <w:p w14:paraId="5ACFA8ED"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Thoracic wound dehiscence</w:t>
            </w:r>
          </w:p>
        </w:tc>
        <w:tc>
          <w:tcPr>
            <w:tcW w:w="2629" w:type="dxa"/>
            <w:vAlign w:val="center"/>
          </w:tcPr>
          <w:p w14:paraId="6B906D21"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horacic wound dehiscence</w:t>
            </w:r>
          </w:p>
        </w:tc>
        <w:tc>
          <w:tcPr>
            <w:tcW w:w="6016" w:type="dxa"/>
            <w:vAlign w:val="center"/>
          </w:tcPr>
          <w:p w14:paraId="1EB76D72"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7DEE7BF6"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108EBC01" w14:textId="77777777" w:rsidTr="001D4CE8">
        <w:tc>
          <w:tcPr>
            <w:tcW w:w="2366" w:type="dxa"/>
            <w:vAlign w:val="center"/>
          </w:tcPr>
          <w:p w14:paraId="1918AEFE"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Acute abdominal wall dehiscence/hernia/ “Platzbauch”</w:t>
            </w:r>
          </w:p>
        </w:tc>
        <w:tc>
          <w:tcPr>
            <w:tcW w:w="2629" w:type="dxa"/>
            <w:vAlign w:val="center"/>
          </w:tcPr>
          <w:p w14:paraId="62FE0B5B"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Acute abdominal wall dehiscence/hernia/ “Platzbauch”</w:t>
            </w:r>
          </w:p>
        </w:tc>
        <w:tc>
          <w:tcPr>
            <w:tcW w:w="6016" w:type="dxa"/>
            <w:vAlign w:val="center"/>
          </w:tcPr>
          <w:p w14:paraId="47068E08"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618398EE"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6B85C8BD" w14:textId="77777777" w:rsidTr="001D4CE8">
        <w:tc>
          <w:tcPr>
            <w:tcW w:w="2366" w:type="dxa"/>
            <w:vAlign w:val="center"/>
          </w:tcPr>
          <w:p w14:paraId="4ECF2829" w14:textId="77777777" w:rsidR="00EB285F" w:rsidRPr="00F32ED2" w:rsidRDefault="00EB285F" w:rsidP="001D4CE8">
            <w:pPr>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Acute diaphragmatic hernia</w:t>
            </w:r>
          </w:p>
        </w:tc>
        <w:tc>
          <w:tcPr>
            <w:tcW w:w="2629" w:type="dxa"/>
            <w:vAlign w:val="center"/>
          </w:tcPr>
          <w:p w14:paraId="7C4496C4" w14:textId="77777777" w:rsidR="00EB285F" w:rsidRPr="00F32ED2" w:rsidRDefault="00EB285F" w:rsidP="001D4CE8">
            <w:pPr>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Acute diaphragmatic hernia</w:t>
            </w:r>
          </w:p>
        </w:tc>
        <w:tc>
          <w:tcPr>
            <w:tcW w:w="6016" w:type="dxa"/>
            <w:vAlign w:val="center"/>
          </w:tcPr>
          <w:p w14:paraId="6E58D04A" w14:textId="77777777" w:rsidR="00EB285F" w:rsidRPr="00F32ED2" w:rsidRDefault="00EB285F" w:rsidP="001D4CE8">
            <w:pPr>
              <w:rPr>
                <w:rFonts w:ascii="Arial" w:hAnsi="Arial" w:cs="Arial"/>
                <w:sz w:val="16"/>
                <w:szCs w:val="16"/>
                <w:lang w:val="en-US"/>
              </w:rPr>
            </w:pPr>
          </w:p>
        </w:tc>
        <w:tc>
          <w:tcPr>
            <w:tcW w:w="3301" w:type="dxa"/>
            <w:vAlign w:val="center"/>
          </w:tcPr>
          <w:p w14:paraId="603BA715" w14:textId="77777777" w:rsidR="00EB285F" w:rsidRPr="00F32ED2" w:rsidRDefault="00EB285F" w:rsidP="001D4CE8">
            <w:pPr>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F32ED2" w14:paraId="2EDADC73" w14:textId="77777777" w:rsidTr="001D4CE8">
        <w:tc>
          <w:tcPr>
            <w:tcW w:w="2366" w:type="dxa"/>
            <w:shd w:val="clear" w:color="auto" w:fill="9FB7C5"/>
            <w:vAlign w:val="center"/>
          </w:tcPr>
          <w:p w14:paraId="0672DB06" w14:textId="77777777" w:rsidR="00EB285F" w:rsidRPr="00F32ED2" w:rsidRDefault="00EB285F" w:rsidP="001D4CE8">
            <w:pPr>
              <w:rPr>
                <w:rFonts w:ascii="Arial" w:eastAsiaTheme="minorHAnsi" w:hAnsi="Arial" w:cs="Arial"/>
                <w:sz w:val="16"/>
                <w:szCs w:val="16"/>
                <w:lang w:val="en-GB" w:eastAsia="en-US"/>
              </w:rPr>
            </w:pPr>
            <w:r w:rsidRPr="00F32ED2">
              <w:rPr>
                <w:rFonts w:ascii="Arial" w:hAnsi="Arial" w:cs="Arial"/>
                <w:b/>
                <w:bCs/>
                <w:color w:val="FFFFFF" w:themeColor="background1"/>
                <w:sz w:val="16"/>
                <w:szCs w:val="16"/>
                <w:lang w:val="en-US"/>
              </w:rPr>
              <w:t>Other</w:t>
            </w:r>
          </w:p>
        </w:tc>
        <w:tc>
          <w:tcPr>
            <w:tcW w:w="2629" w:type="dxa"/>
            <w:shd w:val="clear" w:color="auto" w:fill="9FB7C5"/>
          </w:tcPr>
          <w:p w14:paraId="7F491911" w14:textId="77777777" w:rsidR="00EB285F" w:rsidRPr="00F32ED2" w:rsidRDefault="00EB285F" w:rsidP="001D4CE8">
            <w:pPr>
              <w:rPr>
                <w:rFonts w:ascii="Arial" w:eastAsiaTheme="minorHAnsi" w:hAnsi="Arial" w:cs="Arial"/>
                <w:sz w:val="16"/>
                <w:szCs w:val="16"/>
                <w:lang w:val="en-GB" w:eastAsia="en-US"/>
              </w:rPr>
            </w:pPr>
          </w:p>
        </w:tc>
        <w:tc>
          <w:tcPr>
            <w:tcW w:w="6016" w:type="dxa"/>
            <w:shd w:val="clear" w:color="auto" w:fill="9FB7C5"/>
          </w:tcPr>
          <w:p w14:paraId="3253A19B" w14:textId="77777777" w:rsidR="00EB285F" w:rsidRPr="00F32ED2" w:rsidRDefault="00EB285F" w:rsidP="001D4CE8">
            <w:pPr>
              <w:rPr>
                <w:rFonts w:ascii="Arial" w:hAnsi="Arial" w:cs="Arial"/>
                <w:sz w:val="16"/>
                <w:szCs w:val="16"/>
                <w:lang w:val="en-US"/>
              </w:rPr>
            </w:pPr>
          </w:p>
        </w:tc>
        <w:tc>
          <w:tcPr>
            <w:tcW w:w="3301" w:type="dxa"/>
            <w:shd w:val="clear" w:color="auto" w:fill="9FB7C5"/>
            <w:vAlign w:val="center"/>
          </w:tcPr>
          <w:p w14:paraId="4D6B77AC" w14:textId="77777777" w:rsidR="00EB285F" w:rsidRPr="00F32ED2" w:rsidRDefault="00EB285F" w:rsidP="001D4CE8">
            <w:pPr>
              <w:rPr>
                <w:rFonts w:ascii="Arial" w:hAnsi="Arial" w:cs="Arial"/>
                <w:sz w:val="16"/>
                <w:szCs w:val="16"/>
                <w:lang w:val="en-US"/>
              </w:rPr>
            </w:pPr>
          </w:p>
        </w:tc>
      </w:tr>
      <w:tr w:rsidR="00EB285F" w:rsidRPr="00970E47" w14:paraId="3303E4E1" w14:textId="77777777" w:rsidTr="001D4CE8">
        <w:tc>
          <w:tcPr>
            <w:tcW w:w="2366" w:type="dxa"/>
            <w:vAlign w:val="center"/>
          </w:tcPr>
          <w:p w14:paraId="1D47EEE3"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Chyle leak</w:t>
            </w:r>
          </w:p>
        </w:tc>
        <w:tc>
          <w:tcPr>
            <w:tcW w:w="2629" w:type="dxa"/>
            <w:vAlign w:val="center"/>
          </w:tcPr>
          <w:p w14:paraId="6BA43C66"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Chyle leak</w:t>
            </w:r>
          </w:p>
        </w:tc>
        <w:tc>
          <w:tcPr>
            <w:tcW w:w="6016" w:type="dxa"/>
          </w:tcPr>
          <w:p w14:paraId="16AE0F44" w14:textId="77777777" w:rsidR="00EB285F" w:rsidRPr="00F32ED2" w:rsidRDefault="00EB285F" w:rsidP="001D4CE8">
            <w:pPr>
              <w:autoSpaceDE w:val="0"/>
              <w:autoSpaceDN w:val="0"/>
              <w:adjustRightInd w:val="0"/>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 Treatment—enteric dietary modifications</w:t>
            </w:r>
          </w:p>
          <w:p w14:paraId="2E8C6112" w14:textId="77777777" w:rsidR="00EB285F" w:rsidRPr="00F32ED2" w:rsidRDefault="00EB285F" w:rsidP="001D4CE8">
            <w:pPr>
              <w:autoSpaceDE w:val="0"/>
              <w:autoSpaceDN w:val="0"/>
              <w:adjustRightInd w:val="0"/>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 Treatment—total parenteral nutrition</w:t>
            </w:r>
          </w:p>
          <w:p w14:paraId="5A74C04F" w14:textId="77777777" w:rsidR="00EB285F" w:rsidRPr="00F32ED2" w:rsidRDefault="00EB285F" w:rsidP="001D4CE8">
            <w:pPr>
              <w:spacing w:line="276" w:lineRule="auto"/>
              <w:ind w:left="521" w:hanging="521"/>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Type III: Treatment—interventional or surgical therapy (Does not include elective insertion of additional surgical or interventional chest drains)</w:t>
            </w:r>
          </w:p>
          <w:p w14:paraId="4C028F8F" w14:textId="77777777" w:rsidR="00EB285F" w:rsidRPr="00F32ED2" w:rsidRDefault="00EB285F" w:rsidP="001D4CE8">
            <w:pPr>
              <w:spacing w:line="276" w:lineRule="auto"/>
              <w:rPr>
                <w:rFonts w:ascii="Arial" w:hAnsi="Arial" w:cs="Arial"/>
                <w:sz w:val="16"/>
                <w:szCs w:val="16"/>
                <w:lang w:val="en-GB"/>
              </w:rPr>
            </w:pPr>
          </w:p>
          <w:p w14:paraId="194A3A44" w14:textId="77777777" w:rsidR="00EB285F" w:rsidRPr="00F32ED2" w:rsidRDefault="00EB285F" w:rsidP="001D4CE8">
            <w:pPr>
              <w:autoSpaceDE w:val="0"/>
              <w:autoSpaceDN w:val="0"/>
              <w:adjustRightInd w:val="0"/>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lastRenderedPageBreak/>
              <w:t>Severity Level</w:t>
            </w:r>
            <w:proofErr w:type="gramStart"/>
            <w:r w:rsidRPr="00F32ED2">
              <w:rPr>
                <w:rFonts w:ascii="Arial" w:eastAsiaTheme="minorHAnsi" w:hAnsi="Arial" w:cs="Arial"/>
                <w:sz w:val="16"/>
                <w:szCs w:val="16"/>
                <w:lang w:val="en-GB" w:eastAsia="en-US"/>
              </w:rPr>
              <w:t>:  (</w:t>
            </w:r>
            <w:proofErr w:type="gramEnd"/>
            <w:r w:rsidRPr="00F32ED2">
              <w:rPr>
                <w:rFonts w:ascii="Arial" w:eastAsiaTheme="minorHAnsi" w:hAnsi="Arial" w:cs="Arial"/>
                <w:sz w:val="16"/>
                <w:szCs w:val="16"/>
                <w:lang w:val="en-GB" w:eastAsia="en-US"/>
              </w:rPr>
              <w:t>A) &lt;1 liter output/day    vs.   (B) &gt;1 liter output/day</w:t>
            </w:r>
          </w:p>
        </w:tc>
        <w:tc>
          <w:tcPr>
            <w:tcW w:w="3301" w:type="dxa"/>
            <w:vAlign w:val="center"/>
          </w:tcPr>
          <w:p w14:paraId="4FAA09F6"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Grade I</w:t>
            </w:r>
            <w:r w:rsidRPr="00F32ED2">
              <w:rPr>
                <w:rFonts w:ascii="Arial" w:hAnsi="Arial" w:cs="Arial"/>
                <w:sz w:val="16"/>
                <w:szCs w:val="16"/>
                <w:lang w:val="en-US"/>
              </w:rPr>
              <w:t xml:space="preserve">: Observation of chylous drainage fluid or thoracentesis fluid only (drainage only through existing drainage tube) </w:t>
            </w:r>
          </w:p>
          <w:p w14:paraId="494CF23E"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lastRenderedPageBreak/>
              <w:t>Grade II:</w:t>
            </w:r>
            <w:r w:rsidRPr="00F32ED2">
              <w:rPr>
                <w:rFonts w:ascii="Arial" w:hAnsi="Arial" w:cs="Arial"/>
                <w:sz w:val="16"/>
                <w:szCs w:val="16"/>
                <w:lang w:val="en-US"/>
              </w:rPr>
              <w:t xml:space="preserve"> Fat-restricted diet, intravenous nutri- tion indicated </w:t>
            </w:r>
          </w:p>
          <w:p w14:paraId="27F60021"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a</w:t>
            </w:r>
            <w:r w:rsidRPr="00F32ED2">
              <w:rPr>
                <w:rFonts w:ascii="Arial" w:hAnsi="Arial" w:cs="Arial"/>
                <w:sz w:val="16"/>
                <w:szCs w:val="16"/>
                <w:lang w:val="en-US"/>
              </w:rPr>
              <w:t xml:space="preserve">: Image-guided drain placement/para- centesis including drain replacement indicated </w:t>
            </w:r>
          </w:p>
          <w:p w14:paraId="236FB008"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IIb:</w:t>
            </w:r>
            <w:r w:rsidRPr="00F32ED2">
              <w:rPr>
                <w:rFonts w:ascii="Arial" w:hAnsi="Arial" w:cs="Arial"/>
                <w:sz w:val="16"/>
                <w:szCs w:val="16"/>
                <w:lang w:val="en-US"/>
              </w:rPr>
              <w:t xml:space="preserve"> Intervention under general anesthesia indicated (e.g., thoracic duct ligation) </w:t>
            </w:r>
          </w:p>
          <w:p w14:paraId="0EC0E5AC"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 xml:space="preserve">Grade IVa: </w:t>
            </w:r>
            <w:r w:rsidRPr="00F32ED2">
              <w:rPr>
                <w:rFonts w:ascii="Arial" w:hAnsi="Arial" w:cs="Arial"/>
                <w:sz w:val="16"/>
                <w:szCs w:val="16"/>
                <w:lang w:val="en-US"/>
              </w:rPr>
              <w:t xml:space="preserve">- </w:t>
            </w:r>
          </w:p>
          <w:p w14:paraId="1937A4E5" w14:textId="77777777" w:rsidR="00EB285F" w:rsidRPr="00F32ED2" w:rsidRDefault="00EB285F" w:rsidP="001D4CE8">
            <w:pPr>
              <w:pStyle w:val="NormalWeb"/>
              <w:spacing w:before="120" w:beforeAutospacing="0" w:after="0" w:afterAutospacing="0" w:line="276" w:lineRule="auto"/>
              <w:rPr>
                <w:rFonts w:ascii="Arial" w:hAnsi="Arial" w:cs="Arial"/>
                <w:color w:val="auto"/>
                <w:sz w:val="16"/>
                <w:szCs w:val="16"/>
                <w:lang w:val="en-US"/>
              </w:rPr>
            </w:pPr>
            <w:r w:rsidRPr="00F32ED2">
              <w:rPr>
                <w:rFonts w:ascii="Arial" w:hAnsi="Arial" w:cs="Arial"/>
                <w:b/>
                <w:bCs/>
                <w:sz w:val="16"/>
                <w:szCs w:val="16"/>
                <w:lang w:val="en-US"/>
              </w:rPr>
              <w:t>Grade IVb:</w:t>
            </w:r>
            <w:r w:rsidRPr="00F32ED2">
              <w:rPr>
                <w:rFonts w:ascii="Arial" w:hAnsi="Arial" w:cs="Arial"/>
                <w:sz w:val="16"/>
                <w:szCs w:val="16"/>
                <w:lang w:val="en-US"/>
              </w:rPr>
              <w:t xml:space="preserve"> -</w:t>
            </w:r>
          </w:p>
          <w:p w14:paraId="06BD9B85" w14:textId="77777777" w:rsidR="00EB285F" w:rsidRPr="00F32ED2" w:rsidRDefault="00EB285F" w:rsidP="001D4CE8">
            <w:pPr>
              <w:spacing w:before="120" w:line="276" w:lineRule="auto"/>
              <w:rPr>
                <w:rFonts w:ascii="Arial" w:hAnsi="Arial" w:cs="Arial"/>
                <w:sz w:val="16"/>
                <w:szCs w:val="16"/>
                <w:lang w:val="en-US"/>
              </w:rPr>
            </w:pPr>
            <w:r w:rsidRPr="00F32ED2">
              <w:rPr>
                <w:rFonts w:ascii="Arial" w:hAnsi="Arial" w:cs="Arial"/>
                <w:b/>
                <w:bCs/>
                <w:sz w:val="16"/>
                <w:szCs w:val="16"/>
                <w:lang w:val="en-US"/>
              </w:rPr>
              <w:t>Grade V</w:t>
            </w:r>
            <w:r w:rsidRPr="00F32ED2">
              <w:rPr>
                <w:rFonts w:ascii="Arial" w:hAnsi="Arial" w:cs="Arial"/>
                <w:sz w:val="16"/>
                <w:szCs w:val="16"/>
                <w:lang w:val="en-US"/>
              </w:rPr>
              <w:t>: Death</w:t>
            </w:r>
          </w:p>
        </w:tc>
      </w:tr>
      <w:tr w:rsidR="00EB285F" w:rsidRPr="00970E47" w14:paraId="3A5046AF" w14:textId="77777777" w:rsidTr="001D4CE8">
        <w:tc>
          <w:tcPr>
            <w:tcW w:w="2366" w:type="dxa"/>
            <w:vAlign w:val="center"/>
          </w:tcPr>
          <w:p w14:paraId="377061FB"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lastRenderedPageBreak/>
              <w:t>Reoperation for reasons other than bleeding, anastomotic leak, or conduit necrosis</w:t>
            </w:r>
          </w:p>
        </w:tc>
        <w:tc>
          <w:tcPr>
            <w:tcW w:w="2629" w:type="dxa"/>
          </w:tcPr>
          <w:p w14:paraId="6D6BB6A5"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Reoperation for reasons other than bleeding, anastomotic leak, or conduit necrosis</w:t>
            </w:r>
          </w:p>
        </w:tc>
        <w:tc>
          <w:tcPr>
            <w:tcW w:w="6016" w:type="dxa"/>
          </w:tcPr>
          <w:p w14:paraId="584AB753" w14:textId="77777777" w:rsidR="00EB285F" w:rsidRPr="00F32ED2" w:rsidRDefault="00EB285F" w:rsidP="001D4CE8">
            <w:pPr>
              <w:spacing w:line="276" w:lineRule="auto"/>
              <w:rPr>
                <w:rFonts w:ascii="Arial" w:hAnsi="Arial" w:cs="Arial"/>
                <w:sz w:val="16"/>
                <w:szCs w:val="16"/>
                <w:lang w:val="en-US"/>
              </w:rPr>
            </w:pPr>
          </w:p>
        </w:tc>
        <w:tc>
          <w:tcPr>
            <w:tcW w:w="3301" w:type="dxa"/>
            <w:vAlign w:val="center"/>
          </w:tcPr>
          <w:p w14:paraId="4567CDD5" w14:textId="77777777" w:rsidR="00EB285F" w:rsidRPr="00F32ED2" w:rsidRDefault="00EB285F" w:rsidP="001D4CE8">
            <w:pPr>
              <w:spacing w:line="276" w:lineRule="auto"/>
              <w:rPr>
                <w:rFonts w:ascii="Arial" w:hAnsi="Arial" w:cs="Arial"/>
                <w:sz w:val="16"/>
                <w:szCs w:val="16"/>
                <w:lang w:val="en-US"/>
              </w:rPr>
            </w:pPr>
            <w:r w:rsidRPr="00F32ED2">
              <w:rPr>
                <w:rFonts w:ascii="Arial" w:hAnsi="Arial" w:cs="Arial"/>
                <w:sz w:val="16"/>
                <w:szCs w:val="16"/>
                <w:lang w:val="en-US"/>
              </w:rPr>
              <w:t>I / II / IIIa / IIIb / IVa / IVb / V</w:t>
            </w:r>
          </w:p>
        </w:tc>
      </w:tr>
      <w:tr w:rsidR="00EB285F" w:rsidRPr="00970E47" w14:paraId="3E8A3747" w14:textId="77777777" w:rsidTr="001D4CE8">
        <w:tc>
          <w:tcPr>
            <w:tcW w:w="2366" w:type="dxa"/>
            <w:vAlign w:val="center"/>
          </w:tcPr>
          <w:p w14:paraId="34B48D67" w14:textId="77777777" w:rsidR="00EB285F" w:rsidRPr="00F32ED2" w:rsidRDefault="00EB285F" w:rsidP="001D4CE8">
            <w:pPr>
              <w:spacing w:line="276" w:lineRule="auto"/>
              <w:rPr>
                <w:rFonts w:ascii="Arial" w:eastAsiaTheme="minorHAnsi" w:hAnsi="Arial" w:cs="Arial"/>
                <w:b/>
                <w:bCs/>
                <w:sz w:val="16"/>
                <w:szCs w:val="16"/>
                <w:lang w:val="en-GB" w:eastAsia="en-US"/>
              </w:rPr>
            </w:pPr>
            <w:r w:rsidRPr="00F32ED2">
              <w:rPr>
                <w:rFonts w:ascii="Arial" w:eastAsiaTheme="minorHAnsi" w:hAnsi="Arial" w:cs="Arial"/>
                <w:b/>
                <w:bCs/>
                <w:sz w:val="16"/>
                <w:szCs w:val="16"/>
                <w:lang w:val="en-GB" w:eastAsia="en-US"/>
              </w:rPr>
              <w:t>Other complication</w:t>
            </w:r>
          </w:p>
        </w:tc>
        <w:tc>
          <w:tcPr>
            <w:tcW w:w="2629" w:type="dxa"/>
          </w:tcPr>
          <w:p w14:paraId="0DA17C7E" w14:textId="77777777" w:rsidR="00EB285F" w:rsidRPr="00F32ED2" w:rsidRDefault="00EB285F" w:rsidP="001D4CE8">
            <w:pPr>
              <w:autoSpaceDE w:val="0"/>
              <w:autoSpaceDN w:val="0"/>
              <w:adjustRightInd w:val="0"/>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Free text</w:t>
            </w:r>
          </w:p>
        </w:tc>
        <w:tc>
          <w:tcPr>
            <w:tcW w:w="6016" w:type="dxa"/>
          </w:tcPr>
          <w:p w14:paraId="0731999C" w14:textId="77777777" w:rsidR="00EB285F" w:rsidRPr="00F32ED2" w:rsidRDefault="00EB285F" w:rsidP="001D4CE8">
            <w:pPr>
              <w:spacing w:line="276" w:lineRule="auto"/>
              <w:rPr>
                <w:rFonts w:ascii="Arial" w:eastAsiaTheme="minorHAnsi" w:hAnsi="Arial" w:cs="Arial"/>
                <w:sz w:val="16"/>
                <w:szCs w:val="16"/>
                <w:lang w:val="en-GB" w:eastAsia="en-US"/>
              </w:rPr>
            </w:pPr>
          </w:p>
        </w:tc>
        <w:tc>
          <w:tcPr>
            <w:tcW w:w="3301" w:type="dxa"/>
            <w:vAlign w:val="center"/>
          </w:tcPr>
          <w:p w14:paraId="14DEB31E" w14:textId="77777777" w:rsidR="00EB285F" w:rsidRPr="00F32ED2" w:rsidRDefault="00EB285F" w:rsidP="001D4CE8">
            <w:pPr>
              <w:spacing w:line="276" w:lineRule="auto"/>
              <w:rPr>
                <w:rFonts w:ascii="Arial" w:eastAsiaTheme="minorHAnsi" w:hAnsi="Arial" w:cs="Arial"/>
                <w:sz w:val="16"/>
                <w:szCs w:val="16"/>
                <w:lang w:val="en-GB" w:eastAsia="en-US"/>
              </w:rPr>
            </w:pPr>
            <w:r w:rsidRPr="00F32ED2">
              <w:rPr>
                <w:rFonts w:ascii="Arial" w:eastAsiaTheme="minorHAnsi" w:hAnsi="Arial" w:cs="Arial"/>
                <w:sz w:val="16"/>
                <w:szCs w:val="16"/>
                <w:lang w:val="en-GB" w:eastAsia="en-US"/>
              </w:rPr>
              <w:t>I / II / IIIa / IIIb / IVa / IVb / V</w:t>
            </w:r>
          </w:p>
        </w:tc>
      </w:tr>
    </w:tbl>
    <w:p w14:paraId="3AB908AE" w14:textId="77777777" w:rsidR="00EB285F" w:rsidRDefault="00EB285F"/>
    <w:sectPr w:rsidR="00EB285F" w:rsidSect="00EB285F">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53983"/>
    <w:multiLevelType w:val="multilevel"/>
    <w:tmpl w:val="3F96E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2B7229"/>
    <w:multiLevelType w:val="hybridMultilevel"/>
    <w:tmpl w:val="B3507B2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4418346">
    <w:abstractNumId w:val="1"/>
  </w:num>
  <w:num w:numId="2" w16cid:durableId="1186286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85F"/>
    <w:rsid w:val="00037197"/>
    <w:rsid w:val="00073968"/>
    <w:rsid w:val="00074C4E"/>
    <w:rsid w:val="00074D38"/>
    <w:rsid w:val="000931CB"/>
    <w:rsid w:val="000A1197"/>
    <w:rsid w:val="000C1336"/>
    <w:rsid w:val="000C3DC2"/>
    <w:rsid w:val="000E24E1"/>
    <w:rsid w:val="000E744A"/>
    <w:rsid w:val="0010517A"/>
    <w:rsid w:val="0012223A"/>
    <w:rsid w:val="00133BFC"/>
    <w:rsid w:val="00152D17"/>
    <w:rsid w:val="001568AA"/>
    <w:rsid w:val="001A2592"/>
    <w:rsid w:val="001B2230"/>
    <w:rsid w:val="001B2B5E"/>
    <w:rsid w:val="001C26B4"/>
    <w:rsid w:val="001D75FF"/>
    <w:rsid w:val="00214ADD"/>
    <w:rsid w:val="00225378"/>
    <w:rsid w:val="00232978"/>
    <w:rsid w:val="0025312A"/>
    <w:rsid w:val="0027083D"/>
    <w:rsid w:val="00270D7F"/>
    <w:rsid w:val="00276035"/>
    <w:rsid w:val="00286DFE"/>
    <w:rsid w:val="002A1207"/>
    <w:rsid w:val="002A5BEE"/>
    <w:rsid w:val="002B3E81"/>
    <w:rsid w:val="002C197B"/>
    <w:rsid w:val="002D651C"/>
    <w:rsid w:val="002F358B"/>
    <w:rsid w:val="00300A0D"/>
    <w:rsid w:val="003206D5"/>
    <w:rsid w:val="003351AA"/>
    <w:rsid w:val="00336D5D"/>
    <w:rsid w:val="00371DE3"/>
    <w:rsid w:val="0040483A"/>
    <w:rsid w:val="00431EF0"/>
    <w:rsid w:val="004335BB"/>
    <w:rsid w:val="004446E7"/>
    <w:rsid w:val="00480B75"/>
    <w:rsid w:val="004B51D2"/>
    <w:rsid w:val="005057EF"/>
    <w:rsid w:val="00510461"/>
    <w:rsid w:val="0051736C"/>
    <w:rsid w:val="005522C8"/>
    <w:rsid w:val="005629DE"/>
    <w:rsid w:val="005C5B8F"/>
    <w:rsid w:val="005E66EE"/>
    <w:rsid w:val="006072C6"/>
    <w:rsid w:val="00633BEB"/>
    <w:rsid w:val="006531C8"/>
    <w:rsid w:val="00653709"/>
    <w:rsid w:val="006548AB"/>
    <w:rsid w:val="00657663"/>
    <w:rsid w:val="0068769A"/>
    <w:rsid w:val="0069589E"/>
    <w:rsid w:val="006D2796"/>
    <w:rsid w:val="0072253D"/>
    <w:rsid w:val="0072447A"/>
    <w:rsid w:val="007244EE"/>
    <w:rsid w:val="00733B86"/>
    <w:rsid w:val="00760159"/>
    <w:rsid w:val="00770687"/>
    <w:rsid w:val="0077708B"/>
    <w:rsid w:val="00782ABE"/>
    <w:rsid w:val="00783234"/>
    <w:rsid w:val="007A2190"/>
    <w:rsid w:val="007A3CD6"/>
    <w:rsid w:val="007D3B85"/>
    <w:rsid w:val="007E5CA5"/>
    <w:rsid w:val="007F2029"/>
    <w:rsid w:val="00814285"/>
    <w:rsid w:val="00867A51"/>
    <w:rsid w:val="0088627C"/>
    <w:rsid w:val="008A1046"/>
    <w:rsid w:val="008B0E1A"/>
    <w:rsid w:val="008C0E6A"/>
    <w:rsid w:val="008C77B3"/>
    <w:rsid w:val="00900EBC"/>
    <w:rsid w:val="009231A1"/>
    <w:rsid w:val="009411B7"/>
    <w:rsid w:val="00951B6B"/>
    <w:rsid w:val="00952B86"/>
    <w:rsid w:val="00973437"/>
    <w:rsid w:val="00980AC3"/>
    <w:rsid w:val="0098280F"/>
    <w:rsid w:val="00992512"/>
    <w:rsid w:val="009B08E7"/>
    <w:rsid w:val="009D37E4"/>
    <w:rsid w:val="009F6E48"/>
    <w:rsid w:val="00A00393"/>
    <w:rsid w:val="00A0616B"/>
    <w:rsid w:val="00A1495F"/>
    <w:rsid w:val="00A359BB"/>
    <w:rsid w:val="00A37B4A"/>
    <w:rsid w:val="00A748DD"/>
    <w:rsid w:val="00A8127C"/>
    <w:rsid w:val="00AC394E"/>
    <w:rsid w:val="00B979EC"/>
    <w:rsid w:val="00BB21D4"/>
    <w:rsid w:val="00BB468A"/>
    <w:rsid w:val="00C32887"/>
    <w:rsid w:val="00C403D1"/>
    <w:rsid w:val="00C60E40"/>
    <w:rsid w:val="00C6696C"/>
    <w:rsid w:val="00CA1191"/>
    <w:rsid w:val="00CB33E0"/>
    <w:rsid w:val="00CE52C9"/>
    <w:rsid w:val="00D07874"/>
    <w:rsid w:val="00D10E86"/>
    <w:rsid w:val="00D11907"/>
    <w:rsid w:val="00D20963"/>
    <w:rsid w:val="00D44383"/>
    <w:rsid w:val="00D61853"/>
    <w:rsid w:val="00D85212"/>
    <w:rsid w:val="00D87EB1"/>
    <w:rsid w:val="00D94FC1"/>
    <w:rsid w:val="00DA1A8F"/>
    <w:rsid w:val="00DA717E"/>
    <w:rsid w:val="00DB5BA3"/>
    <w:rsid w:val="00DD53BD"/>
    <w:rsid w:val="00DE68CA"/>
    <w:rsid w:val="00E01157"/>
    <w:rsid w:val="00E143F4"/>
    <w:rsid w:val="00E50708"/>
    <w:rsid w:val="00E62F09"/>
    <w:rsid w:val="00E75BC5"/>
    <w:rsid w:val="00E859B5"/>
    <w:rsid w:val="00E85BCB"/>
    <w:rsid w:val="00EA0EA1"/>
    <w:rsid w:val="00EB285F"/>
    <w:rsid w:val="00ED7497"/>
    <w:rsid w:val="00EF79CC"/>
    <w:rsid w:val="00F5658F"/>
    <w:rsid w:val="00F632FF"/>
    <w:rsid w:val="00F67BFD"/>
    <w:rsid w:val="00F73C00"/>
    <w:rsid w:val="00F77C55"/>
    <w:rsid w:val="00F81FDB"/>
    <w:rsid w:val="00FA5848"/>
    <w:rsid w:val="00FD1F75"/>
    <w:rsid w:val="00FF5C6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C43D7B0"/>
  <w15:chartTrackingRefBased/>
  <w15:docId w15:val="{7FE0FF4B-6B44-8E49-93DC-3D8D42BA1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B285F"/>
    <w:pPr>
      <w:spacing w:line="360" w:lineRule="auto"/>
      <w:ind w:left="720"/>
      <w:contextualSpacing/>
      <w:jc w:val="both"/>
    </w:pPr>
    <w:rPr>
      <w:rFonts w:ascii="Corbel" w:eastAsia="Times New Roman" w:hAnsi="Corbel" w:cs="Times New Roman"/>
      <w:color w:val="000000" w:themeColor="text1"/>
      <w:sz w:val="22"/>
      <w:lang w:val="de-DE" w:eastAsia="en-GB"/>
    </w:rPr>
  </w:style>
  <w:style w:type="character" w:customStyle="1" w:styleId="ListParagraphChar">
    <w:name w:val="List Paragraph Char"/>
    <w:basedOn w:val="DefaultParagraphFont"/>
    <w:link w:val="ListParagraph"/>
    <w:uiPriority w:val="34"/>
    <w:locked/>
    <w:rsid w:val="00EB285F"/>
    <w:rPr>
      <w:rFonts w:ascii="Corbel" w:eastAsia="Times New Roman" w:hAnsi="Corbel" w:cs="Times New Roman"/>
      <w:color w:val="000000" w:themeColor="text1"/>
      <w:sz w:val="22"/>
      <w:lang w:val="de-DE" w:eastAsia="en-GB"/>
    </w:rPr>
  </w:style>
  <w:style w:type="table" w:styleId="TableGrid">
    <w:name w:val="Table Grid"/>
    <w:basedOn w:val="TableNormal"/>
    <w:uiPriority w:val="59"/>
    <w:rsid w:val="00EB285F"/>
    <w:rPr>
      <w:rFonts w:eastAsiaTheme="minorEastAsia" w:cs="Times New Roman"/>
      <w:sz w:val="22"/>
      <w:szCs w:val="22"/>
      <w:lang w:val="de-DE"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EB285F"/>
    <w:pPr>
      <w:spacing w:before="100" w:beforeAutospacing="1" w:after="100" w:afterAutospacing="1" w:line="360" w:lineRule="auto"/>
      <w:jc w:val="both"/>
    </w:pPr>
    <w:rPr>
      <w:rFonts w:ascii="Corbel" w:eastAsia="Times New Roman" w:hAnsi="Corbel" w:cs="Times New Roman"/>
      <w:color w:val="000000" w:themeColor="text1"/>
      <w:sz w:val="22"/>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141</Words>
  <Characters>17904</Characters>
  <Application>Microsoft Office Word</Application>
  <DocSecurity>0</DocSecurity>
  <Lines>149</Lines>
  <Paragraphs>42</Paragraphs>
  <ScaleCrop>false</ScaleCrop>
  <Company/>
  <LinksUpToDate>false</LinksUpToDate>
  <CharactersWithSpaces>2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2</cp:revision>
  <dcterms:created xsi:type="dcterms:W3CDTF">2023-02-12T10:52:00Z</dcterms:created>
  <dcterms:modified xsi:type="dcterms:W3CDTF">2023-02-12T10:53:00Z</dcterms:modified>
</cp:coreProperties>
</file>